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6D7F" w:rsidRPr="00E84C8C" w:rsidRDefault="00C26D7F" w:rsidP="00C26D7F">
      <w:pPr>
        <w:spacing w:line="480" w:lineRule="auto"/>
        <w:rPr>
          <w:rFonts w:ascii="Arial" w:hAnsi="Arial" w:cs="Arial"/>
        </w:rPr>
      </w:pPr>
      <w:r w:rsidRPr="00E84C8C">
        <w:rPr>
          <w:rFonts w:ascii="Arial" w:hAnsi="Arial" w:cs="Arial"/>
          <w:b/>
        </w:rPr>
        <w:t>Supplementary Figure 1</w:t>
      </w:r>
      <w:r w:rsidRPr="00E84C8C">
        <w:rPr>
          <w:rFonts w:ascii="Arial" w:hAnsi="Arial" w:cs="Arial"/>
        </w:rPr>
        <w:t xml:space="preserve">. Western blots of sGC subunit expression. Western blots of </w:t>
      </w:r>
      <w:r w:rsidRPr="00E84C8C">
        <w:rPr>
          <w:rFonts w:ascii="Symbol" w:hAnsi="Symbol" w:cs="Arial"/>
        </w:rPr>
        <w:t></w:t>
      </w:r>
      <w:r w:rsidRPr="00E84C8C">
        <w:rPr>
          <w:rFonts w:ascii="Arial" w:hAnsi="Arial" w:cs="Arial"/>
        </w:rPr>
        <w:t>1 and</w:t>
      </w:r>
      <w:r w:rsidRPr="00E84C8C">
        <w:rPr>
          <w:rFonts w:ascii="Symbol" w:hAnsi="Symbol" w:cs="Arial"/>
        </w:rPr>
        <w:t></w:t>
      </w:r>
      <w:bookmarkStart w:id="0" w:name="OLE_LINK3"/>
      <w:r w:rsidRPr="00E84C8C">
        <w:rPr>
          <w:rFonts w:ascii="Symbol" w:hAnsi="Symbol" w:cs="Arial"/>
        </w:rPr>
        <w:t></w:t>
      </w:r>
      <w:bookmarkEnd w:id="0"/>
      <w:r w:rsidRPr="00E84C8C">
        <w:rPr>
          <w:rFonts w:ascii="Arial" w:hAnsi="Arial" w:cs="Arial"/>
        </w:rPr>
        <w:t>1 sGC subunit expression in gastrocnemius (A and B) and diap</w:t>
      </w:r>
      <w:r w:rsidR="00437BAA">
        <w:rPr>
          <w:rFonts w:ascii="Arial" w:hAnsi="Arial" w:cs="Arial"/>
        </w:rPr>
        <w:t>hragm (C and D) muscles from 15-week-</w:t>
      </w:r>
      <w:r w:rsidRPr="00E84C8C">
        <w:rPr>
          <w:rFonts w:ascii="Arial" w:hAnsi="Arial" w:cs="Arial"/>
        </w:rPr>
        <w:t xml:space="preserve">old wild type, untreated and BAY41-8543 treated mdx mice. Loading controls are total protein visualized on the immunoblot membrane using </w:t>
      </w:r>
      <w:r w:rsidR="00914B86" w:rsidRPr="00E84C8C">
        <w:rPr>
          <w:rFonts w:ascii="Arial" w:hAnsi="Arial" w:cs="Arial"/>
        </w:rPr>
        <w:t xml:space="preserve">Bio-Rad </w:t>
      </w:r>
      <w:r w:rsidRPr="00E84C8C">
        <w:rPr>
          <w:rFonts w:ascii="Arial" w:hAnsi="Arial" w:cs="Arial"/>
        </w:rPr>
        <w:t>stain-</w:t>
      </w:r>
      <w:r w:rsidR="00914B86" w:rsidRPr="00E84C8C">
        <w:rPr>
          <w:rFonts w:ascii="Arial" w:hAnsi="Arial" w:cs="Arial"/>
        </w:rPr>
        <w:t>free technology</w:t>
      </w:r>
      <w:r w:rsidRPr="00E84C8C">
        <w:rPr>
          <w:rFonts w:ascii="Arial" w:hAnsi="Arial" w:cs="Arial"/>
        </w:rPr>
        <w:t xml:space="preserve">. Red color in B represents saturated pixels. (E) </w:t>
      </w:r>
      <w:r w:rsidR="003F300D" w:rsidRPr="00E84C8C">
        <w:rPr>
          <w:rFonts w:ascii="Arial" w:hAnsi="Arial" w:cs="Arial"/>
        </w:rPr>
        <w:t>Densitometry</w:t>
      </w:r>
      <w:r w:rsidRPr="00E84C8C">
        <w:rPr>
          <w:rFonts w:ascii="Arial" w:hAnsi="Arial" w:cs="Arial"/>
        </w:rPr>
        <w:t xml:space="preserve"> quantitation of </w:t>
      </w:r>
      <w:r w:rsidRPr="00E84C8C">
        <w:rPr>
          <w:rFonts w:ascii="Symbol" w:hAnsi="Symbol" w:cs="Arial"/>
        </w:rPr>
        <w:t></w:t>
      </w:r>
      <w:r w:rsidRPr="00E84C8C">
        <w:rPr>
          <w:rFonts w:ascii="Arial" w:hAnsi="Arial" w:cs="Arial"/>
        </w:rPr>
        <w:t xml:space="preserve">1 sGC subunit expression in gastrocnemius and diaphragm muscles showed that </w:t>
      </w:r>
      <w:r w:rsidRPr="00E84C8C">
        <w:rPr>
          <w:rFonts w:ascii="Symbol" w:hAnsi="Symbol" w:cs="Arial"/>
        </w:rPr>
        <w:t></w:t>
      </w:r>
      <w:r w:rsidRPr="00E84C8C">
        <w:rPr>
          <w:rFonts w:ascii="Arial" w:hAnsi="Arial" w:cs="Arial"/>
        </w:rPr>
        <w:t xml:space="preserve">1 sGC subunit expression was similar between all groups. </w:t>
      </w:r>
    </w:p>
    <w:p w:rsidR="00C26D7F" w:rsidRPr="00E84C8C" w:rsidRDefault="00C26D7F" w:rsidP="00C306E3">
      <w:pPr>
        <w:spacing w:line="480" w:lineRule="auto"/>
        <w:rPr>
          <w:rFonts w:ascii="Arial" w:hAnsi="Arial" w:cs="Arial"/>
        </w:rPr>
      </w:pPr>
    </w:p>
    <w:p w:rsidR="00A05D1D" w:rsidRPr="00E84C8C" w:rsidRDefault="00A05D1D" w:rsidP="00C306E3">
      <w:pPr>
        <w:spacing w:line="480" w:lineRule="auto"/>
        <w:rPr>
          <w:rFonts w:ascii="Arial" w:hAnsi="Arial" w:cs="Arial"/>
        </w:rPr>
      </w:pPr>
      <w:r w:rsidRPr="00E84C8C">
        <w:rPr>
          <w:rFonts w:ascii="Arial" w:hAnsi="Arial" w:cs="Arial"/>
          <w:b/>
        </w:rPr>
        <w:t xml:space="preserve">Supplementary Figure </w:t>
      </w:r>
      <w:r w:rsidR="00C26D7F" w:rsidRPr="00E84C8C">
        <w:rPr>
          <w:rFonts w:ascii="Arial" w:hAnsi="Arial" w:cs="Arial"/>
          <w:b/>
        </w:rPr>
        <w:t>2</w:t>
      </w:r>
      <w:r w:rsidRPr="00E84C8C">
        <w:rPr>
          <w:rFonts w:ascii="Arial" w:hAnsi="Arial" w:cs="Arial"/>
        </w:rPr>
        <w:t xml:space="preserve">. Impact of BAY41-8543 dosing regimen on food intake, body mass and blood pressure in mdx mice. (A) Steady state cGMP levels in lungs from wild type (used as reference value), untreated mdx and mdx mice treated for three months with control chow or chow compounded with BAY41-8543. (B) Average mass of chow eaten per mouse per day over the treatment period. (C) Growth curves of wild type, untreated and </w:t>
      </w:r>
      <w:r w:rsidR="00462CBC" w:rsidRPr="00E84C8C">
        <w:rPr>
          <w:rFonts w:ascii="Arial" w:hAnsi="Arial" w:cs="Arial"/>
        </w:rPr>
        <w:t>BAY41-8543</w:t>
      </w:r>
      <w:r w:rsidR="00462CBC">
        <w:rPr>
          <w:rFonts w:ascii="Arial" w:hAnsi="Arial" w:cs="Arial"/>
        </w:rPr>
        <w:t xml:space="preserve"> </w:t>
      </w:r>
      <w:r w:rsidRPr="00E84C8C">
        <w:rPr>
          <w:rFonts w:ascii="Arial" w:hAnsi="Arial" w:cs="Arial"/>
        </w:rPr>
        <w:t xml:space="preserve">treated mdx mice during treatment period. Growth data were fitted with nonlinear second order polynomial curves. R2 curve fit values for wild type, mdx and mdx </w:t>
      </w:r>
      <w:r w:rsidR="00462CBC" w:rsidRPr="00E84C8C">
        <w:rPr>
          <w:rFonts w:ascii="Arial" w:hAnsi="Arial" w:cs="Arial"/>
        </w:rPr>
        <w:t>BAY41-8543</w:t>
      </w:r>
      <w:r w:rsidR="00462CBC">
        <w:rPr>
          <w:rFonts w:ascii="Arial" w:hAnsi="Arial" w:cs="Arial"/>
        </w:rPr>
        <w:t xml:space="preserve"> </w:t>
      </w:r>
      <w:r w:rsidRPr="00E84C8C">
        <w:rPr>
          <w:rFonts w:ascii="Arial" w:hAnsi="Arial" w:cs="Arial"/>
        </w:rPr>
        <w:t xml:space="preserve">groups are 0.91, 0.92 and 0.90, respectively. Cohort size for wild type, mdx and mdx </w:t>
      </w:r>
      <w:r w:rsidR="00462CBC" w:rsidRPr="00E84C8C">
        <w:rPr>
          <w:rFonts w:ascii="Arial" w:hAnsi="Arial" w:cs="Arial"/>
        </w:rPr>
        <w:t>BAY41-8543</w:t>
      </w:r>
      <w:r w:rsidR="00462CBC">
        <w:rPr>
          <w:rFonts w:ascii="Arial" w:hAnsi="Arial" w:cs="Arial"/>
        </w:rPr>
        <w:t xml:space="preserve"> </w:t>
      </w:r>
      <w:r w:rsidRPr="00E84C8C">
        <w:rPr>
          <w:rFonts w:ascii="Arial" w:hAnsi="Arial" w:cs="Arial"/>
        </w:rPr>
        <w:t xml:space="preserve">groups is 10, 13 and 14, respectively. (D) Mean body mass </w:t>
      </w:r>
      <w:r w:rsidR="00CB53DF" w:rsidRPr="00E84C8C">
        <w:rPr>
          <w:rFonts w:ascii="Arial" w:hAnsi="Arial" w:cs="Arial"/>
        </w:rPr>
        <w:t xml:space="preserve">± SEM </w:t>
      </w:r>
      <w:r w:rsidRPr="00E84C8C">
        <w:rPr>
          <w:rFonts w:ascii="Arial" w:hAnsi="Arial" w:cs="Arial"/>
        </w:rPr>
        <w:t xml:space="preserve">of wild type, untreated and </w:t>
      </w:r>
      <w:r w:rsidR="00462CBC" w:rsidRPr="00E84C8C">
        <w:rPr>
          <w:rFonts w:ascii="Arial" w:hAnsi="Arial" w:cs="Arial"/>
        </w:rPr>
        <w:t>BAY41-8543</w:t>
      </w:r>
      <w:r w:rsidR="00462CBC">
        <w:rPr>
          <w:rFonts w:ascii="Arial" w:hAnsi="Arial" w:cs="Arial"/>
        </w:rPr>
        <w:t xml:space="preserve"> </w:t>
      </w:r>
      <w:r w:rsidRPr="00E84C8C">
        <w:rPr>
          <w:rFonts w:ascii="Arial" w:hAnsi="Arial" w:cs="Arial"/>
        </w:rPr>
        <w:t xml:space="preserve">treated mdx mice at the end of the treatment period. (E) Radiotelemetry assessment of the impact of </w:t>
      </w:r>
      <w:r w:rsidR="00462CBC" w:rsidRPr="00E84C8C">
        <w:rPr>
          <w:rFonts w:ascii="Arial" w:hAnsi="Arial" w:cs="Arial"/>
        </w:rPr>
        <w:t>BAY41-8543</w:t>
      </w:r>
      <w:r w:rsidR="00462CBC">
        <w:rPr>
          <w:rFonts w:ascii="Arial" w:hAnsi="Arial" w:cs="Arial"/>
        </w:rPr>
        <w:t xml:space="preserve"> </w:t>
      </w:r>
      <w:r w:rsidRPr="00E84C8C">
        <w:rPr>
          <w:rFonts w:ascii="Arial" w:hAnsi="Arial" w:cs="Arial"/>
        </w:rPr>
        <w:t xml:space="preserve">on systolic blood pressure (SBP). Mdx mice were fed control chow or </w:t>
      </w:r>
      <w:r w:rsidR="00462CBC" w:rsidRPr="00E84C8C">
        <w:rPr>
          <w:rFonts w:ascii="Arial" w:hAnsi="Arial" w:cs="Arial"/>
        </w:rPr>
        <w:t>BAY41-8543</w:t>
      </w:r>
      <w:r w:rsidRPr="00E84C8C">
        <w:rPr>
          <w:rFonts w:ascii="Arial" w:hAnsi="Arial" w:cs="Arial"/>
        </w:rPr>
        <w:t xml:space="preserve"> supplemented chow ad libitum for one week and SBP was measured continuously over the last 2-3 days. (F) Mean SBP in untreated and </w:t>
      </w:r>
      <w:r w:rsidR="00462CBC" w:rsidRPr="00E84C8C">
        <w:rPr>
          <w:rFonts w:ascii="Arial" w:hAnsi="Arial" w:cs="Arial"/>
        </w:rPr>
        <w:t>BAY41-8543</w:t>
      </w:r>
      <w:r w:rsidRPr="00E84C8C">
        <w:rPr>
          <w:rFonts w:ascii="Arial" w:hAnsi="Arial" w:cs="Arial"/>
        </w:rPr>
        <w:t xml:space="preserve">-treated mdx mice. SBP was modestly lowered in treated mdx mice compared with mdx controls during the active night period only. For A, B and D, ** p &lt; 0.01, **** p &lt; 0.0001 by one factor ANOVA with Tukey’s multiple comparison </w:t>
      </w:r>
      <w:r w:rsidRPr="00E84C8C">
        <w:rPr>
          <w:rFonts w:ascii="Arial" w:hAnsi="Arial" w:cs="Arial"/>
        </w:rPr>
        <w:lastRenderedPageBreak/>
        <w:t xml:space="preserve">test. For C, wild type versus mdx: * p &lt; 0.05, ** p &lt; 0.01 by repeat measures ANOVA with Bonferroni post hoc test. </w:t>
      </w:r>
      <w:r w:rsidR="00EC47F9" w:rsidRPr="00E84C8C">
        <w:rPr>
          <w:rFonts w:ascii="Arial" w:hAnsi="Arial" w:cs="Arial"/>
        </w:rPr>
        <w:t>Wild</w:t>
      </w:r>
      <w:r w:rsidRPr="00E84C8C">
        <w:rPr>
          <w:rFonts w:ascii="Arial" w:hAnsi="Arial" w:cs="Arial"/>
        </w:rPr>
        <w:t xml:space="preserve"> type versus mdx BAY41-8543: # p &lt; 0.05, ## p &lt; 0.01, ### p</w:t>
      </w:r>
      <w:r w:rsidR="00726D60">
        <w:rPr>
          <w:rFonts w:ascii="Arial" w:hAnsi="Arial" w:cs="Arial"/>
        </w:rPr>
        <w:t xml:space="preserve"> &lt;</w:t>
      </w:r>
      <w:r w:rsidRPr="00E84C8C">
        <w:rPr>
          <w:rFonts w:ascii="Arial" w:hAnsi="Arial" w:cs="Arial"/>
        </w:rPr>
        <w:t xml:space="preserve"> 0.001 by repeat measures ANOVA with Bonferroni post hoc test. For F, * p &lt; 0.05 by t-test. </w:t>
      </w:r>
    </w:p>
    <w:p w:rsidR="00A526BD" w:rsidRPr="00E84C8C" w:rsidRDefault="00A526BD" w:rsidP="00C306E3">
      <w:pPr>
        <w:spacing w:line="480" w:lineRule="auto"/>
        <w:rPr>
          <w:rFonts w:ascii="Arial" w:hAnsi="Arial" w:cs="Arial"/>
        </w:rPr>
      </w:pPr>
    </w:p>
    <w:p w:rsidR="00EB77F4" w:rsidRPr="00E84C8C" w:rsidRDefault="00606441" w:rsidP="00C306E3">
      <w:pPr>
        <w:spacing w:line="480" w:lineRule="auto"/>
        <w:rPr>
          <w:rFonts w:ascii="Arial" w:hAnsi="Arial" w:cs="Arial"/>
        </w:rPr>
      </w:pPr>
      <w:r w:rsidRPr="00E84C8C">
        <w:rPr>
          <w:rFonts w:ascii="Arial" w:hAnsi="Arial" w:cs="Arial"/>
          <w:b/>
        </w:rPr>
        <w:t>Supplementary Figure 3</w:t>
      </w:r>
      <w:r w:rsidR="00EF299E" w:rsidRPr="00E84C8C">
        <w:rPr>
          <w:rFonts w:ascii="Arial" w:hAnsi="Arial" w:cs="Arial"/>
        </w:rPr>
        <w:t xml:space="preserve">. sGC stimulation reduces fibronectin positive lesions and promotes fibronectin remodeling to a wild type distribution in the mdx diaphragm. (A) Representative wide field immunofluorescence images of whole diaphragm muscle sections from wild type, untreated and </w:t>
      </w:r>
      <w:r w:rsidR="00462CBC" w:rsidRPr="00E84C8C">
        <w:rPr>
          <w:rFonts w:ascii="Arial" w:hAnsi="Arial" w:cs="Arial"/>
        </w:rPr>
        <w:t>BAY41-8543</w:t>
      </w:r>
      <w:r w:rsidR="00EF299E" w:rsidRPr="00E84C8C">
        <w:rPr>
          <w:rFonts w:ascii="Arial" w:hAnsi="Arial" w:cs="Arial"/>
        </w:rPr>
        <w:t>-treated mdx mice immune-labeled with anti-fibronectin antibodies. Fibronectin-positive macrophage infiltrated muscle lesions are identified with yellow hatched boxes. Experimentalists blinded to sample identity successfully identified treated fibronectin labeled mdx diaphragms 87.5 % of the time. Scale bar 500 microns. (B) Representative wide field immunofluorescence images of diaphragm sections immun</w:t>
      </w:r>
      <w:r w:rsidRPr="00E84C8C">
        <w:rPr>
          <w:rFonts w:ascii="Arial" w:hAnsi="Arial" w:cs="Arial"/>
        </w:rPr>
        <w:t>o</w:t>
      </w:r>
      <w:r w:rsidR="00EF299E" w:rsidRPr="00E84C8C">
        <w:rPr>
          <w:rFonts w:ascii="Arial" w:hAnsi="Arial" w:cs="Arial"/>
        </w:rPr>
        <w:t>-labeled with an anti-collagen III antibody. Scale bar 100 microns.</w:t>
      </w:r>
      <w:r w:rsidR="008B0B2B" w:rsidRPr="00E84C8C">
        <w:rPr>
          <w:rFonts w:ascii="Arial" w:hAnsi="Arial" w:cs="Arial"/>
        </w:rPr>
        <w:t xml:space="preserve"> (C) </w:t>
      </w:r>
      <w:r w:rsidR="001D7255" w:rsidRPr="00E84C8C">
        <w:rPr>
          <w:rFonts w:ascii="Arial" w:hAnsi="Arial" w:cs="Arial"/>
        </w:rPr>
        <w:t>Western blotting analysis of the e</w:t>
      </w:r>
      <w:r w:rsidR="008B0B2B" w:rsidRPr="00E84C8C">
        <w:rPr>
          <w:rFonts w:ascii="Arial" w:hAnsi="Arial" w:cs="Arial"/>
        </w:rPr>
        <w:t xml:space="preserve">xpression of </w:t>
      </w:r>
      <w:r w:rsidR="008B0B2B" w:rsidRPr="00E84C8C">
        <w:rPr>
          <w:rFonts w:ascii="Symbol" w:hAnsi="Symbol" w:cs="Arial"/>
        </w:rPr>
        <w:t></w:t>
      </w:r>
      <w:r w:rsidR="008B0B2B" w:rsidRPr="00E84C8C">
        <w:rPr>
          <w:rFonts w:ascii="Arial" w:hAnsi="Arial" w:cs="Arial"/>
        </w:rPr>
        <w:t xml:space="preserve">-smooth actin </w:t>
      </w:r>
      <w:r w:rsidR="001D7255" w:rsidRPr="00E84C8C">
        <w:rPr>
          <w:rFonts w:ascii="Arial" w:hAnsi="Arial" w:cs="Arial"/>
        </w:rPr>
        <w:t xml:space="preserve">protein, a marker of </w:t>
      </w:r>
      <w:r w:rsidR="008B0B2B" w:rsidRPr="00E84C8C">
        <w:rPr>
          <w:rFonts w:ascii="Arial" w:hAnsi="Arial" w:cs="Arial"/>
        </w:rPr>
        <w:t xml:space="preserve">activated </w:t>
      </w:r>
      <w:r w:rsidR="001D7255" w:rsidRPr="00E84C8C">
        <w:rPr>
          <w:rFonts w:ascii="Arial" w:hAnsi="Arial" w:cs="Arial"/>
        </w:rPr>
        <w:t xml:space="preserve">myofibroblasts that participate in interstitial fibrosis. * p &lt; 0.05 by one factor ANOVA with Tukey’s multiple test correction. </w:t>
      </w:r>
    </w:p>
    <w:p w:rsidR="00355C4D" w:rsidRDefault="00355C4D" w:rsidP="001A37DA">
      <w:pPr>
        <w:spacing w:line="480" w:lineRule="auto"/>
        <w:rPr>
          <w:rFonts w:ascii="Arial" w:hAnsi="Arial" w:cs="Arial"/>
          <w:b/>
        </w:rPr>
      </w:pPr>
    </w:p>
    <w:p w:rsidR="001A37DA" w:rsidRPr="00E84C8C" w:rsidRDefault="00603E2A" w:rsidP="001A37DA">
      <w:pPr>
        <w:spacing w:line="480" w:lineRule="auto"/>
        <w:rPr>
          <w:rFonts w:ascii="Arial" w:hAnsi="Arial" w:cs="Arial"/>
        </w:rPr>
      </w:pPr>
      <w:r w:rsidRPr="00E84C8C">
        <w:rPr>
          <w:rFonts w:ascii="Arial" w:hAnsi="Arial" w:cs="Arial"/>
          <w:b/>
        </w:rPr>
        <w:t xml:space="preserve">Supplementary Figure 4. </w:t>
      </w:r>
      <w:r w:rsidRPr="00E84C8C">
        <w:rPr>
          <w:rFonts w:ascii="Arial" w:hAnsi="Arial" w:cs="Arial"/>
        </w:rPr>
        <w:t>sGC stimulation and increased cGMP have no impact on utrophin expression or mitochondrial content in mdx dia</w:t>
      </w:r>
      <w:r w:rsidR="001E6740" w:rsidRPr="00E84C8C">
        <w:rPr>
          <w:rFonts w:ascii="Arial" w:hAnsi="Arial" w:cs="Arial"/>
        </w:rPr>
        <w:t xml:space="preserve">phragm muscles. </w:t>
      </w:r>
      <w:r w:rsidRPr="00E84C8C">
        <w:rPr>
          <w:rFonts w:ascii="Arial" w:hAnsi="Arial" w:cs="Arial"/>
        </w:rPr>
        <w:t xml:space="preserve">Western immunoblot </w:t>
      </w:r>
      <w:r w:rsidR="001A37DA" w:rsidRPr="00E84C8C">
        <w:rPr>
          <w:rFonts w:ascii="Arial" w:hAnsi="Arial" w:cs="Arial"/>
        </w:rPr>
        <w:t xml:space="preserve">and densitometry quantitation of the impact of </w:t>
      </w:r>
      <w:r w:rsidR="00462CBC" w:rsidRPr="00E84C8C">
        <w:rPr>
          <w:rFonts w:ascii="Arial" w:hAnsi="Arial" w:cs="Arial"/>
        </w:rPr>
        <w:t>BAY41-8543</w:t>
      </w:r>
      <w:r w:rsidR="00462CBC">
        <w:rPr>
          <w:rFonts w:ascii="Arial" w:hAnsi="Arial" w:cs="Arial"/>
        </w:rPr>
        <w:t xml:space="preserve"> </w:t>
      </w:r>
      <w:r w:rsidR="001A37DA" w:rsidRPr="00E84C8C">
        <w:rPr>
          <w:rFonts w:ascii="Arial" w:hAnsi="Arial" w:cs="Arial"/>
        </w:rPr>
        <w:t xml:space="preserve">treatment on (A) the expression of </w:t>
      </w:r>
      <w:r w:rsidRPr="00E84C8C">
        <w:rPr>
          <w:rFonts w:ascii="Arial" w:hAnsi="Arial" w:cs="Arial"/>
        </w:rPr>
        <w:t>protein subunits of mitochondrial respiratory chain complexes I-V</w:t>
      </w:r>
      <w:r w:rsidR="001A37DA" w:rsidRPr="00E84C8C">
        <w:rPr>
          <w:rFonts w:ascii="Arial" w:hAnsi="Arial" w:cs="Arial"/>
        </w:rPr>
        <w:t xml:space="preserve"> and (B) mitochondrial marker VDAC1. </w:t>
      </w:r>
      <w:r w:rsidRPr="00E84C8C">
        <w:rPr>
          <w:rFonts w:ascii="Arial" w:hAnsi="Arial" w:cs="Arial"/>
        </w:rPr>
        <w:t>(</w:t>
      </w:r>
      <w:r w:rsidR="001A37DA" w:rsidRPr="00E84C8C">
        <w:rPr>
          <w:rFonts w:ascii="Arial" w:hAnsi="Arial" w:cs="Arial"/>
        </w:rPr>
        <w:t>C</w:t>
      </w:r>
      <w:r w:rsidRPr="00E84C8C">
        <w:rPr>
          <w:rFonts w:ascii="Arial" w:hAnsi="Arial" w:cs="Arial"/>
        </w:rPr>
        <w:t>)</w:t>
      </w:r>
      <w:r w:rsidR="001A37DA" w:rsidRPr="00E84C8C">
        <w:rPr>
          <w:rFonts w:ascii="Arial" w:hAnsi="Arial" w:cs="Arial"/>
        </w:rPr>
        <w:t xml:space="preserve"> Western immunoblot and densitometry quantitation of the impact of </w:t>
      </w:r>
      <w:r w:rsidR="00462CBC" w:rsidRPr="00E84C8C">
        <w:rPr>
          <w:rFonts w:ascii="Arial" w:hAnsi="Arial" w:cs="Arial"/>
        </w:rPr>
        <w:t>BAY41-8543</w:t>
      </w:r>
      <w:r w:rsidR="00462CBC">
        <w:rPr>
          <w:rFonts w:ascii="Arial" w:hAnsi="Arial" w:cs="Arial"/>
        </w:rPr>
        <w:t xml:space="preserve"> </w:t>
      </w:r>
      <w:r w:rsidR="001A37DA" w:rsidRPr="00E84C8C">
        <w:rPr>
          <w:rFonts w:ascii="Arial" w:hAnsi="Arial" w:cs="Arial"/>
        </w:rPr>
        <w:t xml:space="preserve">treatment on utrophin expression in mdx diaphragm muscle. *** p &lt; 0.001 and **** p &lt; 0.0001 by one factor ANOVA with Tukey’s multiple test correction. </w:t>
      </w:r>
    </w:p>
    <w:p w:rsidR="005A236B" w:rsidRPr="00E84C8C" w:rsidRDefault="005A236B" w:rsidP="00C306E3">
      <w:pPr>
        <w:spacing w:line="480" w:lineRule="auto"/>
        <w:rPr>
          <w:rFonts w:ascii="Arial" w:hAnsi="Arial" w:cs="Arial"/>
          <w:b/>
        </w:rPr>
      </w:pPr>
    </w:p>
    <w:p w:rsidR="00CF0885" w:rsidRPr="00E84C8C" w:rsidRDefault="00CF0885" w:rsidP="00C306E3">
      <w:pPr>
        <w:spacing w:line="480" w:lineRule="auto"/>
        <w:rPr>
          <w:rFonts w:ascii="Arial" w:hAnsi="Arial" w:cs="Arial"/>
        </w:rPr>
      </w:pPr>
      <w:r w:rsidRPr="00E84C8C">
        <w:rPr>
          <w:rFonts w:ascii="Arial" w:hAnsi="Arial" w:cs="Arial"/>
          <w:b/>
        </w:rPr>
        <w:lastRenderedPageBreak/>
        <w:t xml:space="preserve">Supplementary Figure </w:t>
      </w:r>
      <w:r w:rsidR="00603E2A" w:rsidRPr="00E84C8C">
        <w:rPr>
          <w:rFonts w:ascii="Arial" w:hAnsi="Arial" w:cs="Arial"/>
          <w:b/>
        </w:rPr>
        <w:t>5</w:t>
      </w:r>
      <w:r w:rsidRPr="00E84C8C">
        <w:rPr>
          <w:rFonts w:ascii="Arial" w:hAnsi="Arial" w:cs="Arial"/>
        </w:rPr>
        <w:t xml:space="preserve">. sGC stimulation has no impact on the in situ isometric twitch properties of tibialis anterior muscles from mdx mice. As expected, peak twitch force was increased in mdx mice relative to wild type controls. </w:t>
      </w:r>
      <w:r w:rsidR="00462CBC" w:rsidRPr="00E84C8C">
        <w:rPr>
          <w:rFonts w:ascii="Arial" w:hAnsi="Arial" w:cs="Arial"/>
        </w:rPr>
        <w:t>BAY41-8543</w:t>
      </w:r>
      <w:r w:rsidR="00462CBC">
        <w:rPr>
          <w:rFonts w:ascii="Arial" w:hAnsi="Arial" w:cs="Arial"/>
        </w:rPr>
        <w:t xml:space="preserve"> </w:t>
      </w:r>
      <w:r w:rsidRPr="00E84C8C">
        <w:rPr>
          <w:rFonts w:ascii="Arial" w:hAnsi="Arial" w:cs="Arial"/>
        </w:rPr>
        <w:t xml:space="preserve">had no effect on peak twitch force in mdx mice. (B) As expected, specific twitch force was reduced in mdx mice compared to wild type mice. </w:t>
      </w:r>
      <w:r w:rsidR="00462CBC" w:rsidRPr="00E84C8C">
        <w:rPr>
          <w:rFonts w:ascii="Arial" w:hAnsi="Arial" w:cs="Arial"/>
        </w:rPr>
        <w:t>BAY41-8543</w:t>
      </w:r>
      <w:r w:rsidR="00462CBC">
        <w:rPr>
          <w:rFonts w:ascii="Arial" w:hAnsi="Arial" w:cs="Arial"/>
        </w:rPr>
        <w:t xml:space="preserve"> </w:t>
      </w:r>
      <w:r w:rsidRPr="00E84C8C">
        <w:rPr>
          <w:rFonts w:ascii="Arial" w:hAnsi="Arial" w:cs="Arial"/>
        </w:rPr>
        <w:t xml:space="preserve">had no effect on specific twitch force in mdx muscle. (C) The time taken to half relaxation (50 % of peak force) was similar between wild type, untreated and </w:t>
      </w:r>
      <w:r w:rsidR="00462CBC" w:rsidRPr="00E84C8C">
        <w:rPr>
          <w:rFonts w:ascii="Arial" w:hAnsi="Arial" w:cs="Arial"/>
        </w:rPr>
        <w:t>BAY41-8543</w:t>
      </w:r>
      <w:r w:rsidRPr="00E84C8C">
        <w:rPr>
          <w:rFonts w:ascii="Arial" w:hAnsi="Arial" w:cs="Arial"/>
        </w:rPr>
        <w:t>-treated mdx mice. (D) The time taken for the generation of peak twitch force was similar between wild type, untreated and BAY41-</w:t>
      </w:r>
      <w:r w:rsidR="00115FD3">
        <w:rPr>
          <w:rFonts w:ascii="Arial" w:hAnsi="Arial" w:cs="Arial"/>
        </w:rPr>
        <w:t xml:space="preserve">8543 </w:t>
      </w:r>
      <w:r w:rsidRPr="00E84C8C">
        <w:rPr>
          <w:rFonts w:ascii="Arial" w:hAnsi="Arial" w:cs="Arial"/>
        </w:rPr>
        <w:t>treated mdx mice. *** p &lt; 0.001, **** p &lt; 0.0001 by one factor ANOVA with Tukey’s multiple comparison correction.</w:t>
      </w:r>
    </w:p>
    <w:p w:rsidR="005A236B" w:rsidRPr="00E84C8C" w:rsidRDefault="005A236B" w:rsidP="00C306E3">
      <w:pPr>
        <w:spacing w:line="480" w:lineRule="auto"/>
        <w:rPr>
          <w:rFonts w:ascii="Arial" w:hAnsi="Arial" w:cs="Arial"/>
          <w:b/>
        </w:rPr>
      </w:pPr>
    </w:p>
    <w:p w:rsidR="00C51434" w:rsidRPr="00E84C8C" w:rsidRDefault="00C51434" w:rsidP="00C51434">
      <w:pPr>
        <w:spacing w:line="480" w:lineRule="auto"/>
        <w:rPr>
          <w:rFonts w:ascii="Arial" w:hAnsi="Arial" w:cs="Arial"/>
        </w:rPr>
      </w:pPr>
      <w:r w:rsidRPr="00E84C8C">
        <w:rPr>
          <w:rFonts w:ascii="Arial" w:hAnsi="Arial" w:cs="Arial"/>
          <w:b/>
        </w:rPr>
        <w:t>Supplementary Figure 6.</w:t>
      </w:r>
      <w:r w:rsidRPr="00E84C8C">
        <w:rPr>
          <w:rFonts w:ascii="Arial" w:hAnsi="Arial" w:cs="Arial"/>
        </w:rPr>
        <w:t xml:space="preserve"> sGC stimulation in wild type mice mimics altered respiratory function in mdx mice. (A-K) Whole body plethysmography analysis</w:t>
      </w:r>
      <w:r w:rsidR="008F083C">
        <w:rPr>
          <w:rFonts w:ascii="Arial" w:hAnsi="Arial" w:cs="Arial"/>
        </w:rPr>
        <w:t xml:space="preserve"> of breathing function in 19-20-</w:t>
      </w:r>
      <w:r w:rsidRPr="00E84C8C">
        <w:rPr>
          <w:rFonts w:ascii="Arial" w:hAnsi="Arial" w:cs="Arial"/>
        </w:rPr>
        <w:t>week</w:t>
      </w:r>
      <w:r w:rsidR="008F083C">
        <w:rPr>
          <w:rFonts w:ascii="Arial" w:hAnsi="Arial" w:cs="Arial"/>
        </w:rPr>
        <w:t>-</w:t>
      </w:r>
      <w:r w:rsidRPr="00E84C8C">
        <w:rPr>
          <w:rFonts w:ascii="Arial" w:hAnsi="Arial" w:cs="Arial"/>
        </w:rPr>
        <w:t>old wild type and mdx mice and mdx mice treated since 3-4 weeks of age with BAY41-8543. (A) Inspiratory time T</w:t>
      </w:r>
      <w:r w:rsidRPr="00E84C8C">
        <w:rPr>
          <w:rFonts w:ascii="Arial" w:hAnsi="Arial" w:cs="Arial"/>
          <w:vertAlign w:val="subscript"/>
        </w:rPr>
        <w:t>I</w:t>
      </w:r>
      <w:r w:rsidRPr="00E84C8C">
        <w:rPr>
          <w:rFonts w:ascii="Arial" w:hAnsi="Arial" w:cs="Arial"/>
        </w:rPr>
        <w:t>. (B) Expiratory time T</w:t>
      </w:r>
      <w:r w:rsidRPr="00E84C8C">
        <w:rPr>
          <w:rFonts w:ascii="Arial" w:hAnsi="Arial" w:cs="Arial"/>
          <w:vertAlign w:val="subscript"/>
        </w:rPr>
        <w:t>E</w:t>
      </w:r>
      <w:r w:rsidRPr="00E84C8C">
        <w:rPr>
          <w:rFonts w:ascii="Arial" w:hAnsi="Arial" w:cs="Arial"/>
        </w:rPr>
        <w:t xml:space="preserve">. (C) Breathing cycle duration, which is the sum of inspiratory and expiratory times. (D) Estimated peak inspiratory flow (PIF). </w:t>
      </w:r>
      <w:bookmarkStart w:id="1" w:name="OLE_LINK4"/>
      <w:r w:rsidRPr="00E84C8C">
        <w:rPr>
          <w:rFonts w:ascii="Arial" w:hAnsi="Arial" w:cs="Arial"/>
        </w:rPr>
        <w:t xml:space="preserve">(E) </w:t>
      </w:r>
      <w:bookmarkEnd w:id="1"/>
      <w:r w:rsidRPr="00E84C8C">
        <w:rPr>
          <w:rFonts w:ascii="Arial" w:hAnsi="Arial" w:cs="Arial"/>
        </w:rPr>
        <w:t xml:space="preserve">Estimated peak expiratory flow. (F) Expiratory airflow rate when 50 % of the air volume has been exhaled during normal breathing (EF50). </w:t>
      </w:r>
      <w:r w:rsidR="00193D77">
        <w:rPr>
          <w:rFonts w:ascii="Arial" w:hAnsi="Arial" w:cs="Arial"/>
        </w:rPr>
        <w:t xml:space="preserve">(G) </w:t>
      </w:r>
      <w:r w:rsidRPr="00E84C8C">
        <w:rPr>
          <w:rFonts w:ascii="Arial" w:hAnsi="Arial" w:cs="Arial"/>
        </w:rPr>
        <w:t>Relaxation time-the time is takes to expire a certain percentage (65 %) of tidal volume. (</w:t>
      </w:r>
      <w:r w:rsidR="00193D77">
        <w:rPr>
          <w:rFonts w:ascii="Arial" w:hAnsi="Arial" w:cs="Arial"/>
        </w:rPr>
        <w:t>H</w:t>
      </w:r>
      <w:r w:rsidRPr="00E84C8C">
        <w:rPr>
          <w:rFonts w:ascii="Arial" w:hAnsi="Arial" w:cs="Arial"/>
        </w:rPr>
        <w:t>) Duration of breaking or the percentage of the breath occupied by the transition from inspiration to expiration. (</w:t>
      </w:r>
      <w:r w:rsidR="00193D77">
        <w:rPr>
          <w:rFonts w:ascii="Arial" w:hAnsi="Arial" w:cs="Arial"/>
        </w:rPr>
        <w:t>I</w:t>
      </w:r>
      <w:r w:rsidRPr="00E84C8C">
        <w:rPr>
          <w:rFonts w:ascii="Arial" w:hAnsi="Arial" w:cs="Arial"/>
        </w:rPr>
        <w:t>) Duration of pause or the percentage of the breath occupied by the transition from expiration to inspiration. (</w:t>
      </w:r>
      <w:r w:rsidR="00193D77">
        <w:rPr>
          <w:rFonts w:ascii="Arial" w:hAnsi="Arial" w:cs="Arial"/>
        </w:rPr>
        <w:t>J</w:t>
      </w:r>
      <w:r w:rsidRPr="00E84C8C">
        <w:rPr>
          <w:rFonts w:ascii="Arial" w:hAnsi="Arial" w:cs="Arial"/>
        </w:rPr>
        <w:t xml:space="preserve">) Pau (pause) </w:t>
      </w:r>
      <w:r w:rsidRPr="00E84C8C">
        <w:rPr>
          <w:rFonts w:ascii="Arial" w:hAnsi="Arial" w:cs="Arial"/>
          <w:shd w:val="clear" w:color="auto" w:fill="FFFFFF"/>
        </w:rPr>
        <w:t xml:space="preserve">is the ratio PEF/PIF and is an indication of bronchoconstriction. </w:t>
      </w:r>
      <w:r w:rsidRPr="00E84C8C">
        <w:rPr>
          <w:rFonts w:ascii="Arial" w:hAnsi="Arial" w:cs="Arial"/>
        </w:rPr>
        <w:t xml:space="preserve">* p &lt; 0.05, ** p &lt; 0.01, *** p &lt; 0.001, **** p &lt; 0.0001 by two factor ANOVA with Tukey’s multiple comparison correction. </w:t>
      </w:r>
    </w:p>
    <w:p w:rsidR="00CF0885" w:rsidRPr="00E84C8C" w:rsidRDefault="00CF0885" w:rsidP="00C306E3">
      <w:pPr>
        <w:spacing w:line="480" w:lineRule="auto"/>
        <w:rPr>
          <w:rFonts w:ascii="Arial" w:hAnsi="Arial" w:cs="Arial"/>
        </w:rPr>
      </w:pPr>
    </w:p>
    <w:p w:rsidR="00657DC4" w:rsidRPr="00E84C8C" w:rsidRDefault="00657DC4" w:rsidP="00C306E3">
      <w:pPr>
        <w:spacing w:line="480" w:lineRule="auto"/>
        <w:rPr>
          <w:rFonts w:ascii="Arial" w:hAnsi="Arial" w:cs="Arial"/>
        </w:rPr>
      </w:pPr>
      <w:r w:rsidRPr="00E84C8C">
        <w:rPr>
          <w:rFonts w:ascii="Arial" w:hAnsi="Arial" w:cs="Arial"/>
          <w:b/>
        </w:rPr>
        <w:lastRenderedPageBreak/>
        <w:t>Supplementary Figure 7</w:t>
      </w:r>
      <w:r w:rsidRPr="00E84C8C">
        <w:rPr>
          <w:rFonts w:ascii="Arial" w:hAnsi="Arial" w:cs="Arial"/>
        </w:rPr>
        <w:t xml:space="preserve">. sGC stimulation impact on cardiac geometry </w:t>
      </w:r>
      <w:r w:rsidR="002F3976" w:rsidRPr="00E84C8C">
        <w:rPr>
          <w:rFonts w:ascii="Arial" w:hAnsi="Arial" w:cs="Arial"/>
        </w:rPr>
        <w:t>an</w:t>
      </w:r>
      <w:r w:rsidR="004E33CD">
        <w:rPr>
          <w:rFonts w:ascii="Arial" w:hAnsi="Arial" w:cs="Arial"/>
        </w:rPr>
        <w:t>d dysfunction in aged mdx mice assessed by echocardiography. (A) Percent fractional shortening. (B) L</w:t>
      </w:r>
      <w:r w:rsidR="004E33CD" w:rsidRPr="004E33CD">
        <w:rPr>
          <w:rFonts w:ascii="Arial" w:hAnsi="Arial" w:cs="Arial"/>
        </w:rPr>
        <w:t>eft ventricular anterior wall (s</w:t>
      </w:r>
      <w:r w:rsidR="004E33CD">
        <w:rPr>
          <w:rFonts w:ascii="Arial" w:hAnsi="Arial" w:cs="Arial"/>
        </w:rPr>
        <w:t>ystole</w:t>
      </w:r>
      <w:r w:rsidR="004E33CD" w:rsidRPr="004E33CD">
        <w:rPr>
          <w:rFonts w:ascii="Arial" w:hAnsi="Arial" w:cs="Arial"/>
        </w:rPr>
        <w:t>)</w:t>
      </w:r>
      <w:r w:rsidR="004E33CD">
        <w:rPr>
          <w:rFonts w:ascii="Arial" w:hAnsi="Arial" w:cs="Arial"/>
        </w:rPr>
        <w:t>. (C) L</w:t>
      </w:r>
      <w:r w:rsidR="004E33CD" w:rsidRPr="004E33CD">
        <w:rPr>
          <w:rFonts w:ascii="Arial" w:hAnsi="Arial" w:cs="Arial"/>
        </w:rPr>
        <w:t>eft ventricular anterior wall (</w:t>
      </w:r>
      <w:r w:rsidR="004E33CD">
        <w:rPr>
          <w:rFonts w:ascii="Arial" w:hAnsi="Arial" w:cs="Arial"/>
        </w:rPr>
        <w:t>diastole</w:t>
      </w:r>
      <w:r w:rsidR="004E33CD" w:rsidRPr="004E33CD">
        <w:rPr>
          <w:rFonts w:ascii="Arial" w:hAnsi="Arial" w:cs="Arial"/>
        </w:rPr>
        <w:t>)</w:t>
      </w:r>
      <w:r w:rsidR="004E33CD">
        <w:rPr>
          <w:rFonts w:ascii="Arial" w:hAnsi="Arial" w:cs="Arial"/>
        </w:rPr>
        <w:t xml:space="preserve">. (D) </w:t>
      </w:r>
      <w:r w:rsidR="004E33CD" w:rsidRPr="004E33CD">
        <w:rPr>
          <w:rFonts w:ascii="Arial" w:hAnsi="Arial" w:cs="Arial"/>
        </w:rPr>
        <w:t>Left ventricular posterior wall (s</w:t>
      </w:r>
      <w:r w:rsidR="004E33CD">
        <w:rPr>
          <w:rFonts w:ascii="Arial" w:hAnsi="Arial" w:cs="Arial"/>
        </w:rPr>
        <w:t>ystole</w:t>
      </w:r>
      <w:r w:rsidR="004E33CD" w:rsidRPr="004E33CD">
        <w:rPr>
          <w:rFonts w:ascii="Arial" w:hAnsi="Arial" w:cs="Arial"/>
        </w:rPr>
        <w:t>)</w:t>
      </w:r>
      <w:r w:rsidR="004E33CD">
        <w:rPr>
          <w:rFonts w:ascii="Arial" w:hAnsi="Arial" w:cs="Arial"/>
        </w:rPr>
        <w:t xml:space="preserve">. (E) </w:t>
      </w:r>
      <w:r w:rsidR="004E33CD" w:rsidRPr="004E33CD">
        <w:rPr>
          <w:rFonts w:ascii="Arial" w:hAnsi="Arial" w:cs="Arial"/>
        </w:rPr>
        <w:t>Left ventricular posterior wall (</w:t>
      </w:r>
      <w:r w:rsidR="004E33CD">
        <w:rPr>
          <w:rFonts w:ascii="Arial" w:hAnsi="Arial" w:cs="Arial"/>
        </w:rPr>
        <w:t>diastole</w:t>
      </w:r>
      <w:r w:rsidR="004E33CD" w:rsidRPr="004E33CD">
        <w:rPr>
          <w:rFonts w:ascii="Arial" w:hAnsi="Arial" w:cs="Arial"/>
        </w:rPr>
        <w:t>)</w:t>
      </w:r>
      <w:r w:rsidR="004E33CD">
        <w:rPr>
          <w:rFonts w:ascii="Arial" w:hAnsi="Arial" w:cs="Arial"/>
        </w:rPr>
        <w:t xml:space="preserve">. (F) </w:t>
      </w:r>
      <w:r w:rsidR="004E33CD" w:rsidRPr="00E84C8C">
        <w:rPr>
          <w:rFonts w:ascii="Arial" w:hAnsi="Arial" w:cs="Arial"/>
        </w:rPr>
        <w:t>Left ventricular internal diameter (</w:t>
      </w:r>
      <w:r w:rsidR="004E33CD" w:rsidRPr="004E33CD">
        <w:rPr>
          <w:rFonts w:ascii="Arial" w:hAnsi="Arial" w:cs="Arial"/>
        </w:rPr>
        <w:t>s</w:t>
      </w:r>
      <w:r w:rsidR="004E33CD">
        <w:rPr>
          <w:rFonts w:ascii="Arial" w:hAnsi="Arial" w:cs="Arial"/>
        </w:rPr>
        <w:t>ystole</w:t>
      </w:r>
      <w:r w:rsidR="004E33CD" w:rsidRPr="00E84C8C">
        <w:rPr>
          <w:rFonts w:ascii="Arial" w:hAnsi="Arial" w:cs="Arial"/>
        </w:rPr>
        <w:t>)</w:t>
      </w:r>
      <w:r w:rsidR="004E33CD">
        <w:rPr>
          <w:rFonts w:ascii="Arial" w:hAnsi="Arial" w:cs="Arial"/>
        </w:rPr>
        <w:t xml:space="preserve"> (G) </w:t>
      </w:r>
      <w:r w:rsidR="004E33CD" w:rsidRPr="00E84C8C">
        <w:rPr>
          <w:rFonts w:ascii="Arial" w:hAnsi="Arial" w:cs="Arial"/>
        </w:rPr>
        <w:t>Left ventricular internal diameter (</w:t>
      </w:r>
      <w:r w:rsidR="004E33CD">
        <w:rPr>
          <w:rFonts w:ascii="Arial" w:hAnsi="Arial" w:cs="Arial"/>
        </w:rPr>
        <w:t>diastole</w:t>
      </w:r>
      <w:r w:rsidR="004E33CD" w:rsidRPr="00E84C8C">
        <w:rPr>
          <w:rFonts w:ascii="Arial" w:hAnsi="Arial" w:cs="Arial"/>
        </w:rPr>
        <w:t>)</w:t>
      </w:r>
      <w:r w:rsidR="004E33CD">
        <w:rPr>
          <w:rFonts w:ascii="Arial" w:hAnsi="Arial" w:cs="Arial"/>
        </w:rPr>
        <w:t xml:space="preserve">. (H) </w:t>
      </w:r>
      <w:r w:rsidR="004515E9" w:rsidRPr="00E84C8C">
        <w:rPr>
          <w:rFonts w:ascii="Arial" w:hAnsi="Arial" w:cs="Arial"/>
        </w:rPr>
        <w:t>Isovolumic</w:t>
      </w:r>
      <w:r w:rsidR="004E33CD" w:rsidRPr="00E84C8C">
        <w:rPr>
          <w:rFonts w:ascii="Arial" w:hAnsi="Arial" w:cs="Arial"/>
        </w:rPr>
        <w:t xml:space="preserve"> relaxation time</w:t>
      </w:r>
      <w:r w:rsidR="004515E9">
        <w:rPr>
          <w:rFonts w:ascii="Arial" w:hAnsi="Arial" w:cs="Arial"/>
        </w:rPr>
        <w:t xml:space="preserve"> shown here again for reference (see Figure 8K). (I) </w:t>
      </w:r>
      <w:r w:rsidR="004515E9" w:rsidRPr="00E84C8C">
        <w:rPr>
          <w:rFonts w:ascii="Arial" w:hAnsi="Arial" w:cs="Arial"/>
        </w:rPr>
        <w:t>isovolumic contraction time</w:t>
      </w:r>
      <w:r w:rsidR="004515E9">
        <w:rPr>
          <w:rFonts w:ascii="Arial" w:hAnsi="Arial" w:cs="Arial"/>
        </w:rPr>
        <w:t>. (J) A</w:t>
      </w:r>
      <w:r w:rsidR="004515E9" w:rsidRPr="00E84C8C">
        <w:rPr>
          <w:rFonts w:ascii="Arial" w:hAnsi="Arial" w:cs="Arial"/>
        </w:rPr>
        <w:t>ortic ejection time</w:t>
      </w:r>
      <w:r w:rsidR="004515E9">
        <w:rPr>
          <w:rFonts w:ascii="Arial" w:hAnsi="Arial" w:cs="Arial"/>
        </w:rPr>
        <w:t xml:space="preserve">.  (K) Myocardial performance index. </w:t>
      </w:r>
      <w:r w:rsidR="004515E9" w:rsidRPr="00E84C8C">
        <w:rPr>
          <w:rFonts w:ascii="Arial" w:hAnsi="Arial" w:cs="Arial"/>
        </w:rPr>
        <w:t>Group sizes</w:t>
      </w:r>
      <w:r w:rsidR="004515E9">
        <w:rPr>
          <w:rFonts w:ascii="Arial" w:hAnsi="Arial" w:cs="Arial"/>
        </w:rPr>
        <w:t xml:space="preserve"> </w:t>
      </w:r>
      <w:r w:rsidR="004515E9" w:rsidRPr="00E84C8C">
        <w:rPr>
          <w:rFonts w:ascii="Arial" w:hAnsi="Arial" w:cs="Arial"/>
        </w:rPr>
        <w:t xml:space="preserve">for wild </w:t>
      </w:r>
      <w:r w:rsidR="004515E9">
        <w:rPr>
          <w:rFonts w:ascii="Arial" w:hAnsi="Arial" w:cs="Arial"/>
        </w:rPr>
        <w:t xml:space="preserve">type, mdx and </w:t>
      </w:r>
      <w:r w:rsidR="00462CBC" w:rsidRPr="00E84C8C">
        <w:rPr>
          <w:rFonts w:ascii="Arial" w:hAnsi="Arial" w:cs="Arial"/>
        </w:rPr>
        <w:t>BAY41-8543</w:t>
      </w:r>
      <w:r w:rsidR="004515E9">
        <w:rPr>
          <w:rFonts w:ascii="Arial" w:hAnsi="Arial" w:cs="Arial"/>
        </w:rPr>
        <w:t>-treated mdx are</w:t>
      </w:r>
      <w:r w:rsidR="004515E9" w:rsidRPr="00E84C8C">
        <w:rPr>
          <w:rFonts w:ascii="Arial" w:hAnsi="Arial" w:cs="Arial"/>
        </w:rPr>
        <w:t xml:space="preserve"> 5-7, 8 and 6</w:t>
      </w:r>
      <w:r w:rsidR="004515E9">
        <w:rPr>
          <w:rFonts w:ascii="Arial" w:hAnsi="Arial" w:cs="Arial"/>
        </w:rPr>
        <w:t>,</w:t>
      </w:r>
      <w:r w:rsidR="004515E9" w:rsidRPr="00E84C8C">
        <w:rPr>
          <w:rFonts w:ascii="Arial" w:hAnsi="Arial" w:cs="Arial"/>
        </w:rPr>
        <w:t xml:space="preserve"> respectively. </w:t>
      </w:r>
      <w:r w:rsidR="004515E9">
        <w:rPr>
          <w:rFonts w:ascii="Arial" w:hAnsi="Arial" w:cs="Arial"/>
        </w:rPr>
        <w:t>U</w:t>
      </w:r>
      <w:r w:rsidR="004515E9" w:rsidRPr="00E84C8C">
        <w:rPr>
          <w:rFonts w:ascii="Arial" w:hAnsi="Arial" w:cs="Arial"/>
        </w:rPr>
        <w:t xml:space="preserve">npaired t-test where # and ## represents p &lt; 0.05 and p &lt; 0.01 for wild type versus mdx, respectively. </w:t>
      </w:r>
      <w:r w:rsidR="004515E9">
        <w:rPr>
          <w:rFonts w:ascii="Arial" w:hAnsi="Arial" w:cs="Arial"/>
        </w:rPr>
        <w:t xml:space="preserve">* and ** </w:t>
      </w:r>
      <w:r w:rsidR="004515E9" w:rsidRPr="00E84C8C">
        <w:rPr>
          <w:rFonts w:ascii="Arial" w:hAnsi="Arial" w:cs="Arial"/>
        </w:rPr>
        <w:t xml:space="preserve">represents p &lt; 0.05 </w:t>
      </w:r>
      <w:r w:rsidR="004515E9">
        <w:rPr>
          <w:rFonts w:ascii="Arial" w:hAnsi="Arial" w:cs="Arial"/>
        </w:rPr>
        <w:t xml:space="preserve">and p &lt; 0.01 </w:t>
      </w:r>
      <w:r w:rsidR="004515E9" w:rsidRPr="00E84C8C">
        <w:rPr>
          <w:rFonts w:ascii="Arial" w:hAnsi="Arial" w:cs="Arial"/>
        </w:rPr>
        <w:t>for mdx versus mdx BAY41</w:t>
      </w:r>
      <w:r w:rsidR="004515E9">
        <w:rPr>
          <w:rFonts w:ascii="Arial" w:hAnsi="Arial" w:cs="Arial"/>
        </w:rPr>
        <w:t>-8543, respectively</w:t>
      </w:r>
      <w:r w:rsidR="004515E9" w:rsidRPr="00E84C8C">
        <w:rPr>
          <w:rFonts w:ascii="Arial" w:hAnsi="Arial" w:cs="Arial"/>
        </w:rPr>
        <w:t xml:space="preserve">. </w:t>
      </w:r>
      <w:r w:rsidR="004515E9" w:rsidRPr="00E84C8C">
        <w:rPr>
          <w:rFonts w:ascii="Symbol" w:hAnsi="Symbol" w:cs="Arial"/>
        </w:rPr>
        <w:t></w:t>
      </w:r>
      <w:r w:rsidR="004515E9">
        <w:rPr>
          <w:rFonts w:ascii="Symbol" w:hAnsi="Symbol" w:cs="Arial"/>
        </w:rPr>
        <w:t></w:t>
      </w:r>
      <w:r w:rsidR="004515E9">
        <w:rPr>
          <w:rFonts w:ascii="Arial" w:hAnsi="Arial" w:cs="Arial"/>
        </w:rPr>
        <w:t xml:space="preserve">represents </w:t>
      </w:r>
      <w:r w:rsidR="004E33CD">
        <w:rPr>
          <w:rFonts w:ascii="Arial" w:hAnsi="Arial" w:cs="Arial"/>
        </w:rPr>
        <w:t xml:space="preserve">p &lt; 0.05 </w:t>
      </w:r>
      <w:r w:rsidR="004515E9">
        <w:rPr>
          <w:rFonts w:ascii="Arial" w:hAnsi="Arial" w:cs="Arial"/>
        </w:rPr>
        <w:t xml:space="preserve">for </w:t>
      </w:r>
      <w:r w:rsidRPr="00E84C8C">
        <w:rPr>
          <w:rFonts w:ascii="Arial" w:hAnsi="Arial" w:cs="Arial"/>
        </w:rPr>
        <w:t xml:space="preserve">wild type versus </w:t>
      </w:r>
      <w:r w:rsidR="004515E9" w:rsidRPr="00E84C8C">
        <w:rPr>
          <w:rFonts w:ascii="Arial" w:hAnsi="Arial" w:cs="Arial"/>
        </w:rPr>
        <w:t>mdx BAY41</w:t>
      </w:r>
      <w:r w:rsidR="004515E9">
        <w:rPr>
          <w:rFonts w:ascii="Arial" w:hAnsi="Arial" w:cs="Arial"/>
        </w:rPr>
        <w:t xml:space="preserve">-8543. </w:t>
      </w:r>
    </w:p>
    <w:p w:rsidR="00657DC4" w:rsidRPr="00E84C8C" w:rsidRDefault="00657DC4" w:rsidP="00C306E3">
      <w:pPr>
        <w:spacing w:line="480" w:lineRule="auto"/>
        <w:rPr>
          <w:rFonts w:ascii="Arial" w:hAnsi="Arial" w:cs="Arial"/>
        </w:rPr>
      </w:pPr>
    </w:p>
    <w:p w:rsidR="00657DC4" w:rsidRPr="00E84C8C" w:rsidRDefault="00657DC4" w:rsidP="00C306E3">
      <w:pPr>
        <w:spacing w:line="480" w:lineRule="auto"/>
        <w:rPr>
          <w:rFonts w:ascii="Arial" w:hAnsi="Arial" w:cs="Arial"/>
        </w:rPr>
      </w:pPr>
    </w:p>
    <w:p w:rsidR="00657DC4" w:rsidRPr="00E84C8C" w:rsidRDefault="00657DC4" w:rsidP="00C306E3">
      <w:pPr>
        <w:spacing w:line="480" w:lineRule="auto"/>
        <w:rPr>
          <w:rFonts w:ascii="Arial" w:hAnsi="Arial" w:cs="Arial"/>
        </w:rPr>
      </w:pPr>
    </w:p>
    <w:p w:rsidR="00403ED3" w:rsidRPr="00E84C8C" w:rsidRDefault="00403ED3" w:rsidP="00C306E3">
      <w:pPr>
        <w:spacing w:line="480" w:lineRule="auto"/>
        <w:rPr>
          <w:rFonts w:ascii="Arial" w:hAnsi="Arial" w:cs="Arial"/>
        </w:rPr>
      </w:pPr>
    </w:p>
    <w:p w:rsidR="00403ED3" w:rsidRPr="00E84C8C" w:rsidRDefault="00403ED3" w:rsidP="00C306E3">
      <w:pPr>
        <w:spacing w:line="480" w:lineRule="auto"/>
        <w:rPr>
          <w:rFonts w:ascii="Arial" w:hAnsi="Arial" w:cs="Arial"/>
        </w:rPr>
      </w:pPr>
    </w:p>
    <w:p w:rsidR="00403ED3" w:rsidRPr="00E84C8C" w:rsidRDefault="00403ED3" w:rsidP="00C306E3">
      <w:pPr>
        <w:spacing w:line="480" w:lineRule="auto"/>
        <w:rPr>
          <w:rFonts w:ascii="Arial" w:hAnsi="Arial" w:cs="Arial"/>
        </w:rPr>
      </w:pPr>
    </w:p>
    <w:p w:rsidR="00F70BB7" w:rsidRPr="00E84C8C" w:rsidRDefault="00F70BB7" w:rsidP="00C306E3">
      <w:pPr>
        <w:spacing w:line="480" w:lineRule="auto"/>
        <w:rPr>
          <w:rFonts w:ascii="Arial" w:hAnsi="Arial" w:cs="Arial"/>
          <w:b/>
        </w:rPr>
      </w:pPr>
    </w:p>
    <w:p w:rsidR="00F70BB7" w:rsidRPr="00E84C8C" w:rsidRDefault="00F70BB7" w:rsidP="00C306E3">
      <w:pPr>
        <w:spacing w:line="480" w:lineRule="auto"/>
        <w:rPr>
          <w:rFonts w:ascii="Arial" w:hAnsi="Arial" w:cs="Arial"/>
          <w:b/>
        </w:rPr>
      </w:pPr>
    </w:p>
    <w:p w:rsidR="00F70BB7" w:rsidRPr="00E84C8C" w:rsidRDefault="00F70BB7" w:rsidP="00C306E3">
      <w:pPr>
        <w:spacing w:line="480" w:lineRule="auto"/>
        <w:rPr>
          <w:rFonts w:ascii="Arial" w:hAnsi="Arial" w:cs="Arial"/>
          <w:b/>
        </w:rPr>
      </w:pPr>
    </w:p>
    <w:p w:rsidR="00F70BB7" w:rsidRPr="00E84C8C" w:rsidRDefault="00F70BB7" w:rsidP="00C306E3">
      <w:pPr>
        <w:spacing w:line="480" w:lineRule="auto"/>
        <w:rPr>
          <w:rFonts w:ascii="Arial" w:hAnsi="Arial" w:cs="Arial"/>
          <w:b/>
        </w:rPr>
      </w:pPr>
    </w:p>
    <w:p w:rsidR="008C3696" w:rsidRPr="00E84C8C" w:rsidRDefault="008C3696" w:rsidP="00C306E3">
      <w:pPr>
        <w:spacing w:line="480" w:lineRule="auto"/>
        <w:rPr>
          <w:rFonts w:ascii="Arial" w:hAnsi="Arial" w:cs="Arial"/>
          <w:b/>
        </w:rPr>
      </w:pPr>
    </w:p>
    <w:bookmarkStart w:id="2" w:name="_GoBack"/>
    <w:bookmarkEnd w:id="2"/>
    <w:p w:rsidR="00403ED3" w:rsidRPr="005E794D" w:rsidRDefault="00EA02B7" w:rsidP="0045197A">
      <w:pPr>
        <w:rPr>
          <w:rFonts w:ascii="Arial" w:hAnsi="Arial" w:cs="Arial"/>
        </w:rPr>
      </w:pPr>
      <w:r w:rsidRPr="008F083C">
        <w:rPr>
          <w:rFonts w:ascii="Arial" w:hAnsi="Arial" w:cs="Arial"/>
          <w:noProof/>
        </w:rPr>
        <w:fldChar w:fldCharType="begin"/>
      </w:r>
      <w:r w:rsidRPr="008F083C">
        <w:rPr>
          <w:rFonts w:ascii="Arial" w:hAnsi="Arial" w:cs="Arial"/>
        </w:rPr>
        <w:instrText xml:space="preserve"> ADDIN EN.REFLIST </w:instrText>
      </w:r>
      <w:r w:rsidRPr="008F083C">
        <w:rPr>
          <w:rFonts w:ascii="Arial" w:hAnsi="Arial" w:cs="Arial"/>
          <w:noProof/>
        </w:rPr>
        <w:fldChar w:fldCharType="separate"/>
      </w:r>
      <w:r w:rsidRPr="008F083C">
        <w:rPr>
          <w:rFonts w:ascii="Arial" w:hAnsi="Arial" w:cs="Arial"/>
        </w:rPr>
        <w:fldChar w:fldCharType="end"/>
      </w:r>
    </w:p>
    <w:sectPr w:rsidR="00403ED3" w:rsidRPr="005E794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B550D" w:rsidRDefault="00BB550D" w:rsidP="00BB6D4D">
      <w:pPr>
        <w:spacing w:after="0" w:line="240" w:lineRule="auto"/>
      </w:pPr>
      <w:r>
        <w:separator/>
      </w:r>
    </w:p>
  </w:endnote>
  <w:endnote w:type="continuationSeparator" w:id="0">
    <w:p w:rsidR="00BB550D" w:rsidRDefault="00BB550D" w:rsidP="00BB6D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B550D" w:rsidRDefault="00BB550D" w:rsidP="00BB6D4D">
      <w:pPr>
        <w:spacing w:after="0" w:line="240" w:lineRule="auto"/>
      </w:pPr>
      <w:r>
        <w:separator/>
      </w:r>
    </w:p>
  </w:footnote>
  <w:footnote w:type="continuationSeparator" w:id="0">
    <w:p w:rsidR="00BB550D" w:rsidRDefault="00BB550D" w:rsidP="00BB6D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31D40CF"/>
    <w:multiLevelType w:val="hybridMultilevel"/>
    <w:tmpl w:val="28269110"/>
    <w:lvl w:ilvl="0" w:tplc="F3EC2D38">
      <w:start w:val="1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autoHyphenation/>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x22dss9zda5eewf08pes2d2zf2rzpwrp9r&quot;&gt;Percival EndNote Library&lt;record-ids&gt;&lt;item&gt;1&lt;/item&gt;&lt;item&gt;2&lt;/item&gt;&lt;item&gt;3&lt;/item&gt;&lt;item&gt;4&lt;/item&gt;&lt;item&gt;5&lt;/item&gt;&lt;item&gt;7&lt;/item&gt;&lt;item&gt;8&lt;/item&gt;&lt;item&gt;9&lt;/item&gt;&lt;item&gt;10&lt;/item&gt;&lt;item&gt;11&lt;/item&gt;&lt;item&gt;12&lt;/item&gt;&lt;item&gt;14&lt;/item&gt;&lt;item&gt;16&lt;/item&gt;&lt;item&gt;17&lt;/item&gt;&lt;item&gt;18&lt;/item&gt;&lt;item&gt;19&lt;/item&gt;&lt;item&gt;21&lt;/item&gt;&lt;item&gt;22&lt;/item&gt;&lt;item&gt;23&lt;/item&gt;&lt;item&gt;24&lt;/item&gt;&lt;item&gt;25&lt;/item&gt;&lt;item&gt;28&lt;/item&gt;&lt;item&gt;30&lt;/item&gt;&lt;item&gt;31&lt;/item&gt;&lt;item&gt;33&lt;/item&gt;&lt;item&gt;34&lt;/item&gt;&lt;item&gt;37&lt;/item&gt;&lt;item&gt;38&lt;/item&gt;&lt;item&gt;39&lt;/item&gt;&lt;item&gt;40&lt;/item&gt;&lt;item&gt;41&lt;/item&gt;&lt;item&gt;42&lt;/item&gt;&lt;item&gt;44&lt;/item&gt;&lt;item&gt;45&lt;/item&gt;&lt;item&gt;46&lt;/item&gt;&lt;item&gt;48&lt;/item&gt;&lt;item&gt;49&lt;/item&gt;&lt;item&gt;50&lt;/item&gt;&lt;item&gt;55&lt;/item&gt;&lt;item&gt;57&lt;/item&gt;&lt;item&gt;58&lt;/item&gt;&lt;item&gt;70&lt;/item&gt;&lt;item&gt;77&lt;/item&gt;&lt;item&gt;79&lt;/item&gt;&lt;item&gt;80&lt;/item&gt;&lt;item&gt;81&lt;/item&gt;&lt;item&gt;87&lt;/item&gt;&lt;item&gt;88&lt;/item&gt;&lt;item&gt;89&lt;/item&gt;&lt;item&gt;90&lt;/item&gt;&lt;item&gt;91&lt;/item&gt;&lt;item&gt;92&lt;/item&gt;&lt;item&gt;93&lt;/item&gt;&lt;item&gt;94&lt;/item&gt;&lt;item&gt;95&lt;/item&gt;&lt;item&gt;96&lt;/item&gt;&lt;item&gt;98&lt;/item&gt;&lt;item&gt;99&lt;/item&gt;&lt;item&gt;100&lt;/item&gt;&lt;item&gt;103&lt;/item&gt;&lt;item&gt;105&lt;/item&gt;&lt;item&gt;107&lt;/item&gt;&lt;item&gt;108&lt;/item&gt;&lt;item&gt;109&lt;/item&gt;&lt;item&gt;110&lt;/item&gt;&lt;item&gt;111&lt;/item&gt;&lt;item&gt;112&lt;/item&gt;&lt;item&gt;113&lt;/item&gt;&lt;item&gt;114&lt;/item&gt;&lt;/record-ids&gt;&lt;/item&gt;&lt;/Libraries&gt;"/>
  </w:docVars>
  <w:rsids>
    <w:rsidRoot w:val="00C9539D"/>
    <w:rsid w:val="00002B71"/>
    <w:rsid w:val="00003642"/>
    <w:rsid w:val="00004A5F"/>
    <w:rsid w:val="00007203"/>
    <w:rsid w:val="00007B11"/>
    <w:rsid w:val="00011E78"/>
    <w:rsid w:val="0001217A"/>
    <w:rsid w:val="0001366C"/>
    <w:rsid w:val="0001598F"/>
    <w:rsid w:val="000163F0"/>
    <w:rsid w:val="00020AB7"/>
    <w:rsid w:val="000214D3"/>
    <w:rsid w:val="0002169E"/>
    <w:rsid w:val="00021E55"/>
    <w:rsid w:val="00022684"/>
    <w:rsid w:val="000238A0"/>
    <w:rsid w:val="00027283"/>
    <w:rsid w:val="00027E06"/>
    <w:rsid w:val="0003103A"/>
    <w:rsid w:val="00032308"/>
    <w:rsid w:val="00034238"/>
    <w:rsid w:val="000342CF"/>
    <w:rsid w:val="000367A4"/>
    <w:rsid w:val="00043479"/>
    <w:rsid w:val="00043702"/>
    <w:rsid w:val="00043A2E"/>
    <w:rsid w:val="00045BD5"/>
    <w:rsid w:val="00045D51"/>
    <w:rsid w:val="00045DDB"/>
    <w:rsid w:val="00047AD0"/>
    <w:rsid w:val="00047DA3"/>
    <w:rsid w:val="00051690"/>
    <w:rsid w:val="000527E6"/>
    <w:rsid w:val="0005313E"/>
    <w:rsid w:val="00053A85"/>
    <w:rsid w:val="00054435"/>
    <w:rsid w:val="00060504"/>
    <w:rsid w:val="00060C23"/>
    <w:rsid w:val="000610E6"/>
    <w:rsid w:val="000634AD"/>
    <w:rsid w:val="00071A7F"/>
    <w:rsid w:val="00072869"/>
    <w:rsid w:val="00075489"/>
    <w:rsid w:val="00081843"/>
    <w:rsid w:val="000819F0"/>
    <w:rsid w:val="00081C85"/>
    <w:rsid w:val="00087AF3"/>
    <w:rsid w:val="000903E9"/>
    <w:rsid w:val="00090D24"/>
    <w:rsid w:val="00092284"/>
    <w:rsid w:val="00092C06"/>
    <w:rsid w:val="0009435A"/>
    <w:rsid w:val="00094A61"/>
    <w:rsid w:val="00094DE7"/>
    <w:rsid w:val="00096F98"/>
    <w:rsid w:val="000A5805"/>
    <w:rsid w:val="000A5F03"/>
    <w:rsid w:val="000A6F23"/>
    <w:rsid w:val="000B1FDC"/>
    <w:rsid w:val="000B2254"/>
    <w:rsid w:val="000B24D4"/>
    <w:rsid w:val="000B35AA"/>
    <w:rsid w:val="000B50C2"/>
    <w:rsid w:val="000C1042"/>
    <w:rsid w:val="000C35F4"/>
    <w:rsid w:val="000C39B7"/>
    <w:rsid w:val="000C43EA"/>
    <w:rsid w:val="000D215A"/>
    <w:rsid w:val="000D2C99"/>
    <w:rsid w:val="000D3712"/>
    <w:rsid w:val="000D54DE"/>
    <w:rsid w:val="000D58CB"/>
    <w:rsid w:val="000D6F2D"/>
    <w:rsid w:val="000D7070"/>
    <w:rsid w:val="000D7647"/>
    <w:rsid w:val="000D78AA"/>
    <w:rsid w:val="000D7DBA"/>
    <w:rsid w:val="000E0BEB"/>
    <w:rsid w:val="000E1504"/>
    <w:rsid w:val="000E28A3"/>
    <w:rsid w:val="000E2B72"/>
    <w:rsid w:val="000E4D73"/>
    <w:rsid w:val="000E66F2"/>
    <w:rsid w:val="000E68C3"/>
    <w:rsid w:val="000E6E22"/>
    <w:rsid w:val="000F0945"/>
    <w:rsid w:val="000F37AB"/>
    <w:rsid w:val="000F4155"/>
    <w:rsid w:val="000F5996"/>
    <w:rsid w:val="000F7C3F"/>
    <w:rsid w:val="00101687"/>
    <w:rsid w:val="001065AB"/>
    <w:rsid w:val="00110CC5"/>
    <w:rsid w:val="001112A1"/>
    <w:rsid w:val="00115820"/>
    <w:rsid w:val="00115FD3"/>
    <w:rsid w:val="0011623E"/>
    <w:rsid w:val="001168E4"/>
    <w:rsid w:val="00117CF0"/>
    <w:rsid w:val="00117D1D"/>
    <w:rsid w:val="0012058A"/>
    <w:rsid w:val="00125FE2"/>
    <w:rsid w:val="00127756"/>
    <w:rsid w:val="00134149"/>
    <w:rsid w:val="00134C66"/>
    <w:rsid w:val="00135CB3"/>
    <w:rsid w:val="001366BD"/>
    <w:rsid w:val="00137B75"/>
    <w:rsid w:val="00141EDD"/>
    <w:rsid w:val="00142C8D"/>
    <w:rsid w:val="0014486B"/>
    <w:rsid w:val="0015135F"/>
    <w:rsid w:val="00152E5D"/>
    <w:rsid w:val="001542B7"/>
    <w:rsid w:val="00155F37"/>
    <w:rsid w:val="001600D5"/>
    <w:rsid w:val="001606BD"/>
    <w:rsid w:val="001612F7"/>
    <w:rsid w:val="00161E0F"/>
    <w:rsid w:val="001637DD"/>
    <w:rsid w:val="0016533E"/>
    <w:rsid w:val="001663B8"/>
    <w:rsid w:val="00167C87"/>
    <w:rsid w:val="00167CC8"/>
    <w:rsid w:val="00172500"/>
    <w:rsid w:val="00174D0E"/>
    <w:rsid w:val="00176496"/>
    <w:rsid w:val="00182248"/>
    <w:rsid w:val="001838C7"/>
    <w:rsid w:val="00185846"/>
    <w:rsid w:val="00193D77"/>
    <w:rsid w:val="00193F0E"/>
    <w:rsid w:val="0019407A"/>
    <w:rsid w:val="00195ACD"/>
    <w:rsid w:val="001975B5"/>
    <w:rsid w:val="001A37DA"/>
    <w:rsid w:val="001A6333"/>
    <w:rsid w:val="001A6E2D"/>
    <w:rsid w:val="001B0E77"/>
    <w:rsid w:val="001B0FE6"/>
    <w:rsid w:val="001B1F15"/>
    <w:rsid w:val="001B3B61"/>
    <w:rsid w:val="001B3E5B"/>
    <w:rsid w:val="001C26D1"/>
    <w:rsid w:val="001C30A8"/>
    <w:rsid w:val="001C7B54"/>
    <w:rsid w:val="001D06A5"/>
    <w:rsid w:val="001D091E"/>
    <w:rsid w:val="001D3815"/>
    <w:rsid w:val="001D6898"/>
    <w:rsid w:val="001D7255"/>
    <w:rsid w:val="001E26C5"/>
    <w:rsid w:val="001E6740"/>
    <w:rsid w:val="001F1414"/>
    <w:rsid w:val="001F1656"/>
    <w:rsid w:val="001F1C45"/>
    <w:rsid w:val="001F2247"/>
    <w:rsid w:val="001F3885"/>
    <w:rsid w:val="001F3B97"/>
    <w:rsid w:val="001F58A9"/>
    <w:rsid w:val="0020403C"/>
    <w:rsid w:val="00204334"/>
    <w:rsid w:val="002056F5"/>
    <w:rsid w:val="002108B2"/>
    <w:rsid w:val="00210918"/>
    <w:rsid w:val="00212B7E"/>
    <w:rsid w:val="00212FD2"/>
    <w:rsid w:val="00213612"/>
    <w:rsid w:val="00213DBA"/>
    <w:rsid w:val="00213FFD"/>
    <w:rsid w:val="002154D3"/>
    <w:rsid w:val="002171A6"/>
    <w:rsid w:val="00217A49"/>
    <w:rsid w:val="002210AA"/>
    <w:rsid w:val="00221A09"/>
    <w:rsid w:val="002220F1"/>
    <w:rsid w:val="002235CA"/>
    <w:rsid w:val="00224222"/>
    <w:rsid w:val="002348D6"/>
    <w:rsid w:val="00235961"/>
    <w:rsid w:val="002403F9"/>
    <w:rsid w:val="00240BA3"/>
    <w:rsid w:val="00241C5E"/>
    <w:rsid w:val="00243679"/>
    <w:rsid w:val="002438C8"/>
    <w:rsid w:val="0024450D"/>
    <w:rsid w:val="00246DDE"/>
    <w:rsid w:val="0025100C"/>
    <w:rsid w:val="002531E6"/>
    <w:rsid w:val="00253D10"/>
    <w:rsid w:val="0025713A"/>
    <w:rsid w:val="0025742B"/>
    <w:rsid w:val="00264CDA"/>
    <w:rsid w:val="00270249"/>
    <w:rsid w:val="00270D27"/>
    <w:rsid w:val="00271BD4"/>
    <w:rsid w:val="00272B50"/>
    <w:rsid w:val="00272E10"/>
    <w:rsid w:val="002733AF"/>
    <w:rsid w:val="002759D0"/>
    <w:rsid w:val="00276034"/>
    <w:rsid w:val="002806AE"/>
    <w:rsid w:val="00281928"/>
    <w:rsid w:val="00282455"/>
    <w:rsid w:val="002865D2"/>
    <w:rsid w:val="00290520"/>
    <w:rsid w:val="00296701"/>
    <w:rsid w:val="002972B3"/>
    <w:rsid w:val="002A1362"/>
    <w:rsid w:val="002A13C1"/>
    <w:rsid w:val="002A2103"/>
    <w:rsid w:val="002A22BA"/>
    <w:rsid w:val="002A3388"/>
    <w:rsid w:val="002A4DE0"/>
    <w:rsid w:val="002A5488"/>
    <w:rsid w:val="002A586A"/>
    <w:rsid w:val="002A6BA2"/>
    <w:rsid w:val="002B5429"/>
    <w:rsid w:val="002B684C"/>
    <w:rsid w:val="002C07CF"/>
    <w:rsid w:val="002C0A8E"/>
    <w:rsid w:val="002C103E"/>
    <w:rsid w:val="002C4CFC"/>
    <w:rsid w:val="002C77DC"/>
    <w:rsid w:val="002D06FF"/>
    <w:rsid w:val="002D19EB"/>
    <w:rsid w:val="002D2FEB"/>
    <w:rsid w:val="002D3972"/>
    <w:rsid w:val="002D491C"/>
    <w:rsid w:val="002D5650"/>
    <w:rsid w:val="002D6189"/>
    <w:rsid w:val="002D6A05"/>
    <w:rsid w:val="002D7740"/>
    <w:rsid w:val="002E1BB0"/>
    <w:rsid w:val="002E2A73"/>
    <w:rsid w:val="002E2C9D"/>
    <w:rsid w:val="002E6EAA"/>
    <w:rsid w:val="002F0E50"/>
    <w:rsid w:val="002F108F"/>
    <w:rsid w:val="002F111B"/>
    <w:rsid w:val="002F3976"/>
    <w:rsid w:val="00301422"/>
    <w:rsid w:val="00305537"/>
    <w:rsid w:val="00312BED"/>
    <w:rsid w:val="0031381D"/>
    <w:rsid w:val="0031482F"/>
    <w:rsid w:val="00314865"/>
    <w:rsid w:val="00315256"/>
    <w:rsid w:val="00315A7E"/>
    <w:rsid w:val="00315E40"/>
    <w:rsid w:val="00320289"/>
    <w:rsid w:val="0032039C"/>
    <w:rsid w:val="00320700"/>
    <w:rsid w:val="00325856"/>
    <w:rsid w:val="0032772E"/>
    <w:rsid w:val="00330E80"/>
    <w:rsid w:val="00333153"/>
    <w:rsid w:val="003410ED"/>
    <w:rsid w:val="003418F7"/>
    <w:rsid w:val="003429AF"/>
    <w:rsid w:val="00344D6B"/>
    <w:rsid w:val="0034559E"/>
    <w:rsid w:val="00347005"/>
    <w:rsid w:val="003537A8"/>
    <w:rsid w:val="003558A8"/>
    <w:rsid w:val="00355C4D"/>
    <w:rsid w:val="00360701"/>
    <w:rsid w:val="00361BA4"/>
    <w:rsid w:val="00361E5C"/>
    <w:rsid w:val="00363066"/>
    <w:rsid w:val="003630E7"/>
    <w:rsid w:val="0036552A"/>
    <w:rsid w:val="00372AEF"/>
    <w:rsid w:val="0037314A"/>
    <w:rsid w:val="0037621A"/>
    <w:rsid w:val="003768B8"/>
    <w:rsid w:val="00381C96"/>
    <w:rsid w:val="00382960"/>
    <w:rsid w:val="003851C1"/>
    <w:rsid w:val="003860D0"/>
    <w:rsid w:val="0039133B"/>
    <w:rsid w:val="0039158C"/>
    <w:rsid w:val="00392A9C"/>
    <w:rsid w:val="00395231"/>
    <w:rsid w:val="00395AAD"/>
    <w:rsid w:val="003960E6"/>
    <w:rsid w:val="003963F3"/>
    <w:rsid w:val="0039649F"/>
    <w:rsid w:val="003A039D"/>
    <w:rsid w:val="003A3BC4"/>
    <w:rsid w:val="003A4AB2"/>
    <w:rsid w:val="003A4CEA"/>
    <w:rsid w:val="003A66B9"/>
    <w:rsid w:val="003A66C3"/>
    <w:rsid w:val="003B1846"/>
    <w:rsid w:val="003B2A7E"/>
    <w:rsid w:val="003B43D9"/>
    <w:rsid w:val="003B5341"/>
    <w:rsid w:val="003B6574"/>
    <w:rsid w:val="003B7DC0"/>
    <w:rsid w:val="003C0E17"/>
    <w:rsid w:val="003C205A"/>
    <w:rsid w:val="003C2839"/>
    <w:rsid w:val="003C33B2"/>
    <w:rsid w:val="003C377C"/>
    <w:rsid w:val="003C3F5D"/>
    <w:rsid w:val="003C4C6D"/>
    <w:rsid w:val="003C6D41"/>
    <w:rsid w:val="003C6EF1"/>
    <w:rsid w:val="003C7136"/>
    <w:rsid w:val="003D2AE6"/>
    <w:rsid w:val="003D3871"/>
    <w:rsid w:val="003D4C2A"/>
    <w:rsid w:val="003E023E"/>
    <w:rsid w:val="003E0AFB"/>
    <w:rsid w:val="003E3AFB"/>
    <w:rsid w:val="003E408C"/>
    <w:rsid w:val="003E7FAE"/>
    <w:rsid w:val="003F300D"/>
    <w:rsid w:val="004038F1"/>
    <w:rsid w:val="00403AB4"/>
    <w:rsid w:val="00403ED3"/>
    <w:rsid w:val="0040488B"/>
    <w:rsid w:val="00406C84"/>
    <w:rsid w:val="004104CE"/>
    <w:rsid w:val="004105EC"/>
    <w:rsid w:val="00410DC4"/>
    <w:rsid w:val="00410F1B"/>
    <w:rsid w:val="0041471C"/>
    <w:rsid w:val="00414EC8"/>
    <w:rsid w:val="00422A84"/>
    <w:rsid w:val="00422BD7"/>
    <w:rsid w:val="0042317F"/>
    <w:rsid w:val="00423B35"/>
    <w:rsid w:val="00423BB0"/>
    <w:rsid w:val="00427069"/>
    <w:rsid w:val="00436C69"/>
    <w:rsid w:val="00437101"/>
    <w:rsid w:val="00437BAA"/>
    <w:rsid w:val="004405C8"/>
    <w:rsid w:val="00440E6A"/>
    <w:rsid w:val="00443502"/>
    <w:rsid w:val="00450157"/>
    <w:rsid w:val="004515E9"/>
    <w:rsid w:val="0045197A"/>
    <w:rsid w:val="004532AF"/>
    <w:rsid w:val="00462475"/>
    <w:rsid w:val="00462CBC"/>
    <w:rsid w:val="00463F73"/>
    <w:rsid w:val="00464F57"/>
    <w:rsid w:val="00465389"/>
    <w:rsid w:val="004672DD"/>
    <w:rsid w:val="004706D2"/>
    <w:rsid w:val="00474231"/>
    <w:rsid w:val="00477358"/>
    <w:rsid w:val="00477B6B"/>
    <w:rsid w:val="0048134E"/>
    <w:rsid w:val="00481405"/>
    <w:rsid w:val="00481C94"/>
    <w:rsid w:val="004855BB"/>
    <w:rsid w:val="0048587F"/>
    <w:rsid w:val="00485A64"/>
    <w:rsid w:val="00486236"/>
    <w:rsid w:val="00490929"/>
    <w:rsid w:val="00490D58"/>
    <w:rsid w:val="00491C3D"/>
    <w:rsid w:val="0049449A"/>
    <w:rsid w:val="00496688"/>
    <w:rsid w:val="004A14CB"/>
    <w:rsid w:val="004A2FC7"/>
    <w:rsid w:val="004A33B4"/>
    <w:rsid w:val="004A34C1"/>
    <w:rsid w:val="004A6B24"/>
    <w:rsid w:val="004B1A07"/>
    <w:rsid w:val="004B2252"/>
    <w:rsid w:val="004B3616"/>
    <w:rsid w:val="004B44E8"/>
    <w:rsid w:val="004C0D70"/>
    <w:rsid w:val="004C3E5C"/>
    <w:rsid w:val="004C54C6"/>
    <w:rsid w:val="004C5524"/>
    <w:rsid w:val="004D1DBA"/>
    <w:rsid w:val="004D1E6F"/>
    <w:rsid w:val="004D7AFA"/>
    <w:rsid w:val="004E0472"/>
    <w:rsid w:val="004E17D6"/>
    <w:rsid w:val="004E294C"/>
    <w:rsid w:val="004E33CD"/>
    <w:rsid w:val="004E3EDB"/>
    <w:rsid w:val="004E44B2"/>
    <w:rsid w:val="004E54E5"/>
    <w:rsid w:val="004E634E"/>
    <w:rsid w:val="004F1269"/>
    <w:rsid w:val="004F1506"/>
    <w:rsid w:val="004F1DAE"/>
    <w:rsid w:val="004F3097"/>
    <w:rsid w:val="004F349B"/>
    <w:rsid w:val="004F48ED"/>
    <w:rsid w:val="004F4DE6"/>
    <w:rsid w:val="004F504D"/>
    <w:rsid w:val="004F673D"/>
    <w:rsid w:val="004F7CFB"/>
    <w:rsid w:val="00500A6D"/>
    <w:rsid w:val="00500F09"/>
    <w:rsid w:val="005042EE"/>
    <w:rsid w:val="00507233"/>
    <w:rsid w:val="00510595"/>
    <w:rsid w:val="005124C3"/>
    <w:rsid w:val="00515C01"/>
    <w:rsid w:val="005161FD"/>
    <w:rsid w:val="005214EB"/>
    <w:rsid w:val="00522C54"/>
    <w:rsid w:val="00522DD5"/>
    <w:rsid w:val="00525075"/>
    <w:rsid w:val="005312B6"/>
    <w:rsid w:val="00533557"/>
    <w:rsid w:val="00534710"/>
    <w:rsid w:val="00535DE6"/>
    <w:rsid w:val="0053665D"/>
    <w:rsid w:val="00540254"/>
    <w:rsid w:val="0054060B"/>
    <w:rsid w:val="00545B21"/>
    <w:rsid w:val="00546313"/>
    <w:rsid w:val="00546DE7"/>
    <w:rsid w:val="00546E20"/>
    <w:rsid w:val="00557569"/>
    <w:rsid w:val="0056318D"/>
    <w:rsid w:val="0056367F"/>
    <w:rsid w:val="00564018"/>
    <w:rsid w:val="0056658E"/>
    <w:rsid w:val="005728AA"/>
    <w:rsid w:val="0057292F"/>
    <w:rsid w:val="00574484"/>
    <w:rsid w:val="00574A33"/>
    <w:rsid w:val="00576CEB"/>
    <w:rsid w:val="00577387"/>
    <w:rsid w:val="005811D5"/>
    <w:rsid w:val="00582B2E"/>
    <w:rsid w:val="0058473C"/>
    <w:rsid w:val="005856D0"/>
    <w:rsid w:val="00586BF2"/>
    <w:rsid w:val="005946C9"/>
    <w:rsid w:val="00595F98"/>
    <w:rsid w:val="005A236B"/>
    <w:rsid w:val="005A3814"/>
    <w:rsid w:val="005A6BE6"/>
    <w:rsid w:val="005B0DF0"/>
    <w:rsid w:val="005B3F0E"/>
    <w:rsid w:val="005B45D9"/>
    <w:rsid w:val="005B49A8"/>
    <w:rsid w:val="005B5EBE"/>
    <w:rsid w:val="005C2A78"/>
    <w:rsid w:val="005C4D24"/>
    <w:rsid w:val="005C601E"/>
    <w:rsid w:val="005D07E9"/>
    <w:rsid w:val="005D1DDF"/>
    <w:rsid w:val="005D2FA0"/>
    <w:rsid w:val="005D43AD"/>
    <w:rsid w:val="005D7F6F"/>
    <w:rsid w:val="005E2806"/>
    <w:rsid w:val="005E6366"/>
    <w:rsid w:val="005E664A"/>
    <w:rsid w:val="005E7055"/>
    <w:rsid w:val="005E7263"/>
    <w:rsid w:val="005E7731"/>
    <w:rsid w:val="005E7821"/>
    <w:rsid w:val="005E794D"/>
    <w:rsid w:val="005F2479"/>
    <w:rsid w:val="005F2D2C"/>
    <w:rsid w:val="005F34A2"/>
    <w:rsid w:val="005F42E0"/>
    <w:rsid w:val="005F74EC"/>
    <w:rsid w:val="0060075B"/>
    <w:rsid w:val="006025F2"/>
    <w:rsid w:val="00603E2A"/>
    <w:rsid w:val="0060499C"/>
    <w:rsid w:val="00604A98"/>
    <w:rsid w:val="00606441"/>
    <w:rsid w:val="00606D56"/>
    <w:rsid w:val="006073E4"/>
    <w:rsid w:val="00610070"/>
    <w:rsid w:val="00611B18"/>
    <w:rsid w:val="006130B6"/>
    <w:rsid w:val="00615B7B"/>
    <w:rsid w:val="00617085"/>
    <w:rsid w:val="00620315"/>
    <w:rsid w:val="0062094C"/>
    <w:rsid w:val="00622B97"/>
    <w:rsid w:val="0062577E"/>
    <w:rsid w:val="00625C58"/>
    <w:rsid w:val="0062641A"/>
    <w:rsid w:val="00626C95"/>
    <w:rsid w:val="0063272D"/>
    <w:rsid w:val="00632FAC"/>
    <w:rsid w:val="00633DB5"/>
    <w:rsid w:val="00634953"/>
    <w:rsid w:val="00642F09"/>
    <w:rsid w:val="006430FB"/>
    <w:rsid w:val="00643CD5"/>
    <w:rsid w:val="006448B6"/>
    <w:rsid w:val="006457E3"/>
    <w:rsid w:val="00650899"/>
    <w:rsid w:val="00650DD0"/>
    <w:rsid w:val="00650F96"/>
    <w:rsid w:val="00656141"/>
    <w:rsid w:val="0065629A"/>
    <w:rsid w:val="00657DC4"/>
    <w:rsid w:val="00660194"/>
    <w:rsid w:val="00667072"/>
    <w:rsid w:val="006747B0"/>
    <w:rsid w:val="00674C9D"/>
    <w:rsid w:val="0067765E"/>
    <w:rsid w:val="00680B4F"/>
    <w:rsid w:val="00681345"/>
    <w:rsid w:val="00681B5A"/>
    <w:rsid w:val="00682040"/>
    <w:rsid w:val="00682740"/>
    <w:rsid w:val="006870C4"/>
    <w:rsid w:val="00687EBD"/>
    <w:rsid w:val="00690EF5"/>
    <w:rsid w:val="0069118C"/>
    <w:rsid w:val="00691BAB"/>
    <w:rsid w:val="00692492"/>
    <w:rsid w:val="006957A8"/>
    <w:rsid w:val="006962F6"/>
    <w:rsid w:val="00697C73"/>
    <w:rsid w:val="00697F0C"/>
    <w:rsid w:val="006A0816"/>
    <w:rsid w:val="006A2D3F"/>
    <w:rsid w:val="006A596A"/>
    <w:rsid w:val="006B023A"/>
    <w:rsid w:val="006B0D27"/>
    <w:rsid w:val="006B1E82"/>
    <w:rsid w:val="006B2803"/>
    <w:rsid w:val="006B42A7"/>
    <w:rsid w:val="006C10FD"/>
    <w:rsid w:val="006C3DD5"/>
    <w:rsid w:val="006C3F48"/>
    <w:rsid w:val="006C5339"/>
    <w:rsid w:val="006C53C9"/>
    <w:rsid w:val="006D2F40"/>
    <w:rsid w:val="006D371A"/>
    <w:rsid w:val="006E04F5"/>
    <w:rsid w:val="006E0986"/>
    <w:rsid w:val="006E12E9"/>
    <w:rsid w:val="006E51C3"/>
    <w:rsid w:val="006E7D84"/>
    <w:rsid w:val="006F2F5E"/>
    <w:rsid w:val="006F61B2"/>
    <w:rsid w:val="00700099"/>
    <w:rsid w:val="00712AB9"/>
    <w:rsid w:val="0071426B"/>
    <w:rsid w:val="007167E8"/>
    <w:rsid w:val="00720858"/>
    <w:rsid w:val="0072292E"/>
    <w:rsid w:val="00723BC0"/>
    <w:rsid w:val="00726D60"/>
    <w:rsid w:val="0072736B"/>
    <w:rsid w:val="00727E5D"/>
    <w:rsid w:val="0073173C"/>
    <w:rsid w:val="00731CCD"/>
    <w:rsid w:val="00732898"/>
    <w:rsid w:val="007345E6"/>
    <w:rsid w:val="00740F6A"/>
    <w:rsid w:val="007422B8"/>
    <w:rsid w:val="00747AD7"/>
    <w:rsid w:val="00747EE8"/>
    <w:rsid w:val="00750F4B"/>
    <w:rsid w:val="0076273D"/>
    <w:rsid w:val="00762CB1"/>
    <w:rsid w:val="00763B2E"/>
    <w:rsid w:val="0076695E"/>
    <w:rsid w:val="007707E1"/>
    <w:rsid w:val="00772FCE"/>
    <w:rsid w:val="00773855"/>
    <w:rsid w:val="00776C5B"/>
    <w:rsid w:val="007803B7"/>
    <w:rsid w:val="007826F6"/>
    <w:rsid w:val="0078438E"/>
    <w:rsid w:val="007874A9"/>
    <w:rsid w:val="0079007D"/>
    <w:rsid w:val="00791475"/>
    <w:rsid w:val="00795005"/>
    <w:rsid w:val="00795CD7"/>
    <w:rsid w:val="00795E17"/>
    <w:rsid w:val="007A08D2"/>
    <w:rsid w:val="007A5150"/>
    <w:rsid w:val="007A6741"/>
    <w:rsid w:val="007A6DC6"/>
    <w:rsid w:val="007B2576"/>
    <w:rsid w:val="007B2DF5"/>
    <w:rsid w:val="007C222A"/>
    <w:rsid w:val="007C577A"/>
    <w:rsid w:val="007C73C3"/>
    <w:rsid w:val="007C7567"/>
    <w:rsid w:val="007C7908"/>
    <w:rsid w:val="007D28F4"/>
    <w:rsid w:val="007D37D2"/>
    <w:rsid w:val="007D51C8"/>
    <w:rsid w:val="007E0F09"/>
    <w:rsid w:val="007E3EDC"/>
    <w:rsid w:val="007E48C9"/>
    <w:rsid w:val="007E52AA"/>
    <w:rsid w:val="007E5DD5"/>
    <w:rsid w:val="007E6EA5"/>
    <w:rsid w:val="007F0CA0"/>
    <w:rsid w:val="007F119F"/>
    <w:rsid w:val="007F3439"/>
    <w:rsid w:val="007F67DF"/>
    <w:rsid w:val="007F7B1D"/>
    <w:rsid w:val="00803A0F"/>
    <w:rsid w:val="00806AF0"/>
    <w:rsid w:val="008113A1"/>
    <w:rsid w:val="008123ED"/>
    <w:rsid w:val="00813D27"/>
    <w:rsid w:val="0081562E"/>
    <w:rsid w:val="00815995"/>
    <w:rsid w:val="008159D2"/>
    <w:rsid w:val="00816263"/>
    <w:rsid w:val="00820D8D"/>
    <w:rsid w:val="00823560"/>
    <w:rsid w:val="0083102F"/>
    <w:rsid w:val="00831FCD"/>
    <w:rsid w:val="00833616"/>
    <w:rsid w:val="0083384E"/>
    <w:rsid w:val="008359DD"/>
    <w:rsid w:val="00835DC5"/>
    <w:rsid w:val="00837438"/>
    <w:rsid w:val="00841D84"/>
    <w:rsid w:val="00843ED1"/>
    <w:rsid w:val="008441EA"/>
    <w:rsid w:val="0084438E"/>
    <w:rsid w:val="00846132"/>
    <w:rsid w:val="008513CE"/>
    <w:rsid w:val="0085326B"/>
    <w:rsid w:val="00861EE2"/>
    <w:rsid w:val="00865501"/>
    <w:rsid w:val="00865555"/>
    <w:rsid w:val="00865D01"/>
    <w:rsid w:val="00866B94"/>
    <w:rsid w:val="00870EAB"/>
    <w:rsid w:val="0087721E"/>
    <w:rsid w:val="0088171F"/>
    <w:rsid w:val="00881E8B"/>
    <w:rsid w:val="008866CA"/>
    <w:rsid w:val="00890505"/>
    <w:rsid w:val="008913C9"/>
    <w:rsid w:val="00892E03"/>
    <w:rsid w:val="00893CC2"/>
    <w:rsid w:val="00893E87"/>
    <w:rsid w:val="00894A41"/>
    <w:rsid w:val="008A1CB1"/>
    <w:rsid w:val="008A2734"/>
    <w:rsid w:val="008A44C8"/>
    <w:rsid w:val="008A6673"/>
    <w:rsid w:val="008A75CF"/>
    <w:rsid w:val="008B075B"/>
    <w:rsid w:val="008B0B2B"/>
    <w:rsid w:val="008B0D2B"/>
    <w:rsid w:val="008B24ED"/>
    <w:rsid w:val="008B3E5A"/>
    <w:rsid w:val="008B4EAD"/>
    <w:rsid w:val="008B61C1"/>
    <w:rsid w:val="008C1C56"/>
    <w:rsid w:val="008C2ED0"/>
    <w:rsid w:val="008C3696"/>
    <w:rsid w:val="008C6712"/>
    <w:rsid w:val="008C729A"/>
    <w:rsid w:val="008C7F8D"/>
    <w:rsid w:val="008D2423"/>
    <w:rsid w:val="008D5C9B"/>
    <w:rsid w:val="008D6E4D"/>
    <w:rsid w:val="008E0D4F"/>
    <w:rsid w:val="008E14F5"/>
    <w:rsid w:val="008E1B15"/>
    <w:rsid w:val="008E221F"/>
    <w:rsid w:val="008E23E7"/>
    <w:rsid w:val="008E2E09"/>
    <w:rsid w:val="008E375F"/>
    <w:rsid w:val="008E3C80"/>
    <w:rsid w:val="008E5A34"/>
    <w:rsid w:val="008E7619"/>
    <w:rsid w:val="008F033D"/>
    <w:rsid w:val="008F083C"/>
    <w:rsid w:val="008F3384"/>
    <w:rsid w:val="008F4D96"/>
    <w:rsid w:val="008F5F33"/>
    <w:rsid w:val="00900300"/>
    <w:rsid w:val="00902A5F"/>
    <w:rsid w:val="00903B73"/>
    <w:rsid w:val="00904B1B"/>
    <w:rsid w:val="009056BB"/>
    <w:rsid w:val="00907251"/>
    <w:rsid w:val="00910C36"/>
    <w:rsid w:val="00912965"/>
    <w:rsid w:val="00913644"/>
    <w:rsid w:val="00914B86"/>
    <w:rsid w:val="00914E28"/>
    <w:rsid w:val="0091588D"/>
    <w:rsid w:val="00915917"/>
    <w:rsid w:val="00916140"/>
    <w:rsid w:val="0091634B"/>
    <w:rsid w:val="0091671F"/>
    <w:rsid w:val="00916DBC"/>
    <w:rsid w:val="009177AD"/>
    <w:rsid w:val="0092113F"/>
    <w:rsid w:val="00925817"/>
    <w:rsid w:val="00926648"/>
    <w:rsid w:val="00926D54"/>
    <w:rsid w:val="00930099"/>
    <w:rsid w:val="00932095"/>
    <w:rsid w:val="00940303"/>
    <w:rsid w:val="009404D6"/>
    <w:rsid w:val="00941EAB"/>
    <w:rsid w:val="00946BE8"/>
    <w:rsid w:val="00950E20"/>
    <w:rsid w:val="00951752"/>
    <w:rsid w:val="009542E7"/>
    <w:rsid w:val="009604F5"/>
    <w:rsid w:val="009619C3"/>
    <w:rsid w:val="00965D22"/>
    <w:rsid w:val="00966C85"/>
    <w:rsid w:val="00966EEE"/>
    <w:rsid w:val="009714A8"/>
    <w:rsid w:val="0097360A"/>
    <w:rsid w:val="00974C73"/>
    <w:rsid w:val="00977237"/>
    <w:rsid w:val="009819B8"/>
    <w:rsid w:val="00983D66"/>
    <w:rsid w:val="00984524"/>
    <w:rsid w:val="009848C6"/>
    <w:rsid w:val="00986978"/>
    <w:rsid w:val="00987060"/>
    <w:rsid w:val="00987312"/>
    <w:rsid w:val="00992AC7"/>
    <w:rsid w:val="009950B4"/>
    <w:rsid w:val="009953A5"/>
    <w:rsid w:val="009966EE"/>
    <w:rsid w:val="009A2032"/>
    <w:rsid w:val="009A2068"/>
    <w:rsid w:val="009A2149"/>
    <w:rsid w:val="009A21EB"/>
    <w:rsid w:val="009A475B"/>
    <w:rsid w:val="009A697A"/>
    <w:rsid w:val="009B379D"/>
    <w:rsid w:val="009B64A3"/>
    <w:rsid w:val="009C1A3E"/>
    <w:rsid w:val="009C278F"/>
    <w:rsid w:val="009C710A"/>
    <w:rsid w:val="009C7683"/>
    <w:rsid w:val="009D3B54"/>
    <w:rsid w:val="009D3CCC"/>
    <w:rsid w:val="009D3D16"/>
    <w:rsid w:val="009D4FEC"/>
    <w:rsid w:val="009D56FF"/>
    <w:rsid w:val="009D7EDC"/>
    <w:rsid w:val="009E0CFC"/>
    <w:rsid w:val="009E33FC"/>
    <w:rsid w:val="009E4690"/>
    <w:rsid w:val="009E53A4"/>
    <w:rsid w:val="009E6BA1"/>
    <w:rsid w:val="009F5ABD"/>
    <w:rsid w:val="009F6D77"/>
    <w:rsid w:val="00A01C8D"/>
    <w:rsid w:val="00A02B79"/>
    <w:rsid w:val="00A02C9F"/>
    <w:rsid w:val="00A05D09"/>
    <w:rsid w:val="00A05D1D"/>
    <w:rsid w:val="00A0694C"/>
    <w:rsid w:val="00A07E3E"/>
    <w:rsid w:val="00A12224"/>
    <w:rsid w:val="00A12DB6"/>
    <w:rsid w:val="00A138EB"/>
    <w:rsid w:val="00A14B7D"/>
    <w:rsid w:val="00A14F4C"/>
    <w:rsid w:val="00A15257"/>
    <w:rsid w:val="00A1569C"/>
    <w:rsid w:val="00A175DC"/>
    <w:rsid w:val="00A176E5"/>
    <w:rsid w:val="00A17B86"/>
    <w:rsid w:val="00A237E2"/>
    <w:rsid w:val="00A253B0"/>
    <w:rsid w:val="00A32A50"/>
    <w:rsid w:val="00A4012C"/>
    <w:rsid w:val="00A4032F"/>
    <w:rsid w:val="00A40413"/>
    <w:rsid w:val="00A4265B"/>
    <w:rsid w:val="00A4434B"/>
    <w:rsid w:val="00A4607A"/>
    <w:rsid w:val="00A46684"/>
    <w:rsid w:val="00A50297"/>
    <w:rsid w:val="00A526BD"/>
    <w:rsid w:val="00A527BE"/>
    <w:rsid w:val="00A53818"/>
    <w:rsid w:val="00A53A39"/>
    <w:rsid w:val="00A56730"/>
    <w:rsid w:val="00A568AC"/>
    <w:rsid w:val="00A57C9F"/>
    <w:rsid w:val="00A620B8"/>
    <w:rsid w:val="00A66BB3"/>
    <w:rsid w:val="00A7021B"/>
    <w:rsid w:val="00A72E23"/>
    <w:rsid w:val="00A7324F"/>
    <w:rsid w:val="00A733D8"/>
    <w:rsid w:val="00A75A7C"/>
    <w:rsid w:val="00A76277"/>
    <w:rsid w:val="00A7693E"/>
    <w:rsid w:val="00A82EA5"/>
    <w:rsid w:val="00A84694"/>
    <w:rsid w:val="00A84C3E"/>
    <w:rsid w:val="00A87280"/>
    <w:rsid w:val="00A933B7"/>
    <w:rsid w:val="00A93B29"/>
    <w:rsid w:val="00A963E3"/>
    <w:rsid w:val="00AA2BB2"/>
    <w:rsid w:val="00AA54D6"/>
    <w:rsid w:val="00AA61F5"/>
    <w:rsid w:val="00AB0081"/>
    <w:rsid w:val="00AC1000"/>
    <w:rsid w:val="00AC1C8A"/>
    <w:rsid w:val="00AC21F6"/>
    <w:rsid w:val="00AC4EA4"/>
    <w:rsid w:val="00AD0355"/>
    <w:rsid w:val="00AD36AE"/>
    <w:rsid w:val="00AD7296"/>
    <w:rsid w:val="00AE2C8D"/>
    <w:rsid w:val="00AE4E07"/>
    <w:rsid w:val="00AE504A"/>
    <w:rsid w:val="00AF2717"/>
    <w:rsid w:val="00AF3BD0"/>
    <w:rsid w:val="00B03B64"/>
    <w:rsid w:val="00B072ED"/>
    <w:rsid w:val="00B105C1"/>
    <w:rsid w:val="00B123DD"/>
    <w:rsid w:val="00B140DB"/>
    <w:rsid w:val="00B14BAC"/>
    <w:rsid w:val="00B1647C"/>
    <w:rsid w:val="00B16F94"/>
    <w:rsid w:val="00B173FF"/>
    <w:rsid w:val="00B17F05"/>
    <w:rsid w:val="00B20EFC"/>
    <w:rsid w:val="00B21D95"/>
    <w:rsid w:val="00B232DB"/>
    <w:rsid w:val="00B271F1"/>
    <w:rsid w:val="00B27382"/>
    <w:rsid w:val="00B31F30"/>
    <w:rsid w:val="00B33377"/>
    <w:rsid w:val="00B3415F"/>
    <w:rsid w:val="00B3632F"/>
    <w:rsid w:val="00B3634F"/>
    <w:rsid w:val="00B37927"/>
    <w:rsid w:val="00B4283B"/>
    <w:rsid w:val="00B432B1"/>
    <w:rsid w:val="00B45CCC"/>
    <w:rsid w:val="00B46827"/>
    <w:rsid w:val="00B46B45"/>
    <w:rsid w:val="00B47152"/>
    <w:rsid w:val="00B5062A"/>
    <w:rsid w:val="00B512A5"/>
    <w:rsid w:val="00B60EEE"/>
    <w:rsid w:val="00B62562"/>
    <w:rsid w:val="00B67466"/>
    <w:rsid w:val="00B70937"/>
    <w:rsid w:val="00B709C2"/>
    <w:rsid w:val="00B7457E"/>
    <w:rsid w:val="00B749FA"/>
    <w:rsid w:val="00B74E92"/>
    <w:rsid w:val="00B76300"/>
    <w:rsid w:val="00B809EB"/>
    <w:rsid w:val="00B8245B"/>
    <w:rsid w:val="00B8408F"/>
    <w:rsid w:val="00B84917"/>
    <w:rsid w:val="00B86083"/>
    <w:rsid w:val="00B958C1"/>
    <w:rsid w:val="00B95AA8"/>
    <w:rsid w:val="00B9623F"/>
    <w:rsid w:val="00B9637B"/>
    <w:rsid w:val="00B97364"/>
    <w:rsid w:val="00BA0274"/>
    <w:rsid w:val="00BA2C91"/>
    <w:rsid w:val="00BA339C"/>
    <w:rsid w:val="00BA6FC3"/>
    <w:rsid w:val="00BB1682"/>
    <w:rsid w:val="00BB2081"/>
    <w:rsid w:val="00BB2455"/>
    <w:rsid w:val="00BB31A0"/>
    <w:rsid w:val="00BB518B"/>
    <w:rsid w:val="00BB550D"/>
    <w:rsid w:val="00BB65A3"/>
    <w:rsid w:val="00BB6D4D"/>
    <w:rsid w:val="00BB78D3"/>
    <w:rsid w:val="00BC17A8"/>
    <w:rsid w:val="00BC1E51"/>
    <w:rsid w:val="00BC373D"/>
    <w:rsid w:val="00BC7C42"/>
    <w:rsid w:val="00BD162A"/>
    <w:rsid w:val="00BD181D"/>
    <w:rsid w:val="00BD1D02"/>
    <w:rsid w:val="00BD2766"/>
    <w:rsid w:val="00BD37B9"/>
    <w:rsid w:val="00BD5D96"/>
    <w:rsid w:val="00BD7881"/>
    <w:rsid w:val="00BE0BE3"/>
    <w:rsid w:val="00BE21F8"/>
    <w:rsid w:val="00BE4AC1"/>
    <w:rsid w:val="00BE4E89"/>
    <w:rsid w:val="00BF17E3"/>
    <w:rsid w:val="00BF7D78"/>
    <w:rsid w:val="00C00DF1"/>
    <w:rsid w:val="00C04793"/>
    <w:rsid w:val="00C04B06"/>
    <w:rsid w:val="00C054EF"/>
    <w:rsid w:val="00C0670E"/>
    <w:rsid w:val="00C06B15"/>
    <w:rsid w:val="00C10027"/>
    <w:rsid w:val="00C10364"/>
    <w:rsid w:val="00C13B61"/>
    <w:rsid w:val="00C141FE"/>
    <w:rsid w:val="00C157A2"/>
    <w:rsid w:val="00C16343"/>
    <w:rsid w:val="00C16BDA"/>
    <w:rsid w:val="00C23B17"/>
    <w:rsid w:val="00C2680B"/>
    <w:rsid w:val="00C26D7F"/>
    <w:rsid w:val="00C27EB8"/>
    <w:rsid w:val="00C306E3"/>
    <w:rsid w:val="00C3074B"/>
    <w:rsid w:val="00C3099A"/>
    <w:rsid w:val="00C31359"/>
    <w:rsid w:val="00C31EE8"/>
    <w:rsid w:val="00C32A21"/>
    <w:rsid w:val="00C33364"/>
    <w:rsid w:val="00C341B2"/>
    <w:rsid w:val="00C34631"/>
    <w:rsid w:val="00C349DB"/>
    <w:rsid w:val="00C376A9"/>
    <w:rsid w:val="00C37A73"/>
    <w:rsid w:val="00C37C7E"/>
    <w:rsid w:val="00C40BAB"/>
    <w:rsid w:val="00C41512"/>
    <w:rsid w:val="00C41E23"/>
    <w:rsid w:val="00C4250F"/>
    <w:rsid w:val="00C42893"/>
    <w:rsid w:val="00C449A4"/>
    <w:rsid w:val="00C46B97"/>
    <w:rsid w:val="00C4726A"/>
    <w:rsid w:val="00C50610"/>
    <w:rsid w:val="00C51434"/>
    <w:rsid w:val="00C55265"/>
    <w:rsid w:val="00C554BE"/>
    <w:rsid w:val="00C62931"/>
    <w:rsid w:val="00C6395C"/>
    <w:rsid w:val="00C63DA3"/>
    <w:rsid w:val="00C6455A"/>
    <w:rsid w:val="00C654F1"/>
    <w:rsid w:val="00C70EA3"/>
    <w:rsid w:val="00C733BE"/>
    <w:rsid w:val="00C73468"/>
    <w:rsid w:val="00C73C46"/>
    <w:rsid w:val="00C75CA8"/>
    <w:rsid w:val="00C75FF2"/>
    <w:rsid w:val="00C80121"/>
    <w:rsid w:val="00C83481"/>
    <w:rsid w:val="00C86492"/>
    <w:rsid w:val="00C9539D"/>
    <w:rsid w:val="00C97CA2"/>
    <w:rsid w:val="00CA0062"/>
    <w:rsid w:val="00CA0A00"/>
    <w:rsid w:val="00CA1EE4"/>
    <w:rsid w:val="00CA44DB"/>
    <w:rsid w:val="00CA45CE"/>
    <w:rsid w:val="00CA50B5"/>
    <w:rsid w:val="00CA56E0"/>
    <w:rsid w:val="00CA5FBA"/>
    <w:rsid w:val="00CA7CA5"/>
    <w:rsid w:val="00CB0282"/>
    <w:rsid w:val="00CB3D00"/>
    <w:rsid w:val="00CB4329"/>
    <w:rsid w:val="00CB53DF"/>
    <w:rsid w:val="00CB563A"/>
    <w:rsid w:val="00CB635C"/>
    <w:rsid w:val="00CB7541"/>
    <w:rsid w:val="00CB7F90"/>
    <w:rsid w:val="00CC0782"/>
    <w:rsid w:val="00CC14CF"/>
    <w:rsid w:val="00CC1FBE"/>
    <w:rsid w:val="00CC4576"/>
    <w:rsid w:val="00CC5279"/>
    <w:rsid w:val="00CC5BEF"/>
    <w:rsid w:val="00CC6519"/>
    <w:rsid w:val="00CC6DBF"/>
    <w:rsid w:val="00CD0738"/>
    <w:rsid w:val="00CD0B88"/>
    <w:rsid w:val="00CD3A6B"/>
    <w:rsid w:val="00CE0109"/>
    <w:rsid w:val="00CE0A4F"/>
    <w:rsid w:val="00CE21D4"/>
    <w:rsid w:val="00CE3221"/>
    <w:rsid w:val="00CE36BB"/>
    <w:rsid w:val="00CE3C62"/>
    <w:rsid w:val="00CF0885"/>
    <w:rsid w:val="00CF16B2"/>
    <w:rsid w:val="00CF176A"/>
    <w:rsid w:val="00CF23B5"/>
    <w:rsid w:val="00CF5CCE"/>
    <w:rsid w:val="00CF68CF"/>
    <w:rsid w:val="00CF6F6C"/>
    <w:rsid w:val="00D01601"/>
    <w:rsid w:val="00D0430D"/>
    <w:rsid w:val="00D066E3"/>
    <w:rsid w:val="00D1416F"/>
    <w:rsid w:val="00D15502"/>
    <w:rsid w:val="00D15B1A"/>
    <w:rsid w:val="00D16B68"/>
    <w:rsid w:val="00D21990"/>
    <w:rsid w:val="00D21C4B"/>
    <w:rsid w:val="00D26461"/>
    <w:rsid w:val="00D32407"/>
    <w:rsid w:val="00D3277E"/>
    <w:rsid w:val="00D32784"/>
    <w:rsid w:val="00D33EDB"/>
    <w:rsid w:val="00D35B60"/>
    <w:rsid w:val="00D42AE3"/>
    <w:rsid w:val="00D452C4"/>
    <w:rsid w:val="00D457CA"/>
    <w:rsid w:val="00D458B5"/>
    <w:rsid w:val="00D5171C"/>
    <w:rsid w:val="00D51AE0"/>
    <w:rsid w:val="00D51C46"/>
    <w:rsid w:val="00D53D02"/>
    <w:rsid w:val="00D53D9C"/>
    <w:rsid w:val="00D54637"/>
    <w:rsid w:val="00D63664"/>
    <w:rsid w:val="00D6444C"/>
    <w:rsid w:val="00D71951"/>
    <w:rsid w:val="00D71AE4"/>
    <w:rsid w:val="00D73133"/>
    <w:rsid w:val="00D80473"/>
    <w:rsid w:val="00D80886"/>
    <w:rsid w:val="00D843F5"/>
    <w:rsid w:val="00D85F82"/>
    <w:rsid w:val="00D863BF"/>
    <w:rsid w:val="00D86468"/>
    <w:rsid w:val="00D86C50"/>
    <w:rsid w:val="00D93A89"/>
    <w:rsid w:val="00D962EE"/>
    <w:rsid w:val="00D97130"/>
    <w:rsid w:val="00D974DC"/>
    <w:rsid w:val="00DA0141"/>
    <w:rsid w:val="00DA160C"/>
    <w:rsid w:val="00DA7FAA"/>
    <w:rsid w:val="00DB05E8"/>
    <w:rsid w:val="00DB2B64"/>
    <w:rsid w:val="00DB3E6A"/>
    <w:rsid w:val="00DC534C"/>
    <w:rsid w:val="00DD01AA"/>
    <w:rsid w:val="00DD49D3"/>
    <w:rsid w:val="00DD517D"/>
    <w:rsid w:val="00DD7506"/>
    <w:rsid w:val="00DE3D60"/>
    <w:rsid w:val="00DE3E45"/>
    <w:rsid w:val="00DE4941"/>
    <w:rsid w:val="00DE7411"/>
    <w:rsid w:val="00DE754C"/>
    <w:rsid w:val="00DF2074"/>
    <w:rsid w:val="00DF539D"/>
    <w:rsid w:val="00DF5CB8"/>
    <w:rsid w:val="00DF6880"/>
    <w:rsid w:val="00DF6BB9"/>
    <w:rsid w:val="00E0526E"/>
    <w:rsid w:val="00E058CE"/>
    <w:rsid w:val="00E059BE"/>
    <w:rsid w:val="00E13BDD"/>
    <w:rsid w:val="00E1538B"/>
    <w:rsid w:val="00E15DAB"/>
    <w:rsid w:val="00E164AF"/>
    <w:rsid w:val="00E1710F"/>
    <w:rsid w:val="00E17AE6"/>
    <w:rsid w:val="00E20B9D"/>
    <w:rsid w:val="00E218CC"/>
    <w:rsid w:val="00E2349B"/>
    <w:rsid w:val="00E2423D"/>
    <w:rsid w:val="00E2456C"/>
    <w:rsid w:val="00E24695"/>
    <w:rsid w:val="00E25F0E"/>
    <w:rsid w:val="00E2612C"/>
    <w:rsid w:val="00E261B8"/>
    <w:rsid w:val="00E41483"/>
    <w:rsid w:val="00E4363B"/>
    <w:rsid w:val="00E4432B"/>
    <w:rsid w:val="00E44FD7"/>
    <w:rsid w:val="00E45EE0"/>
    <w:rsid w:val="00E4734E"/>
    <w:rsid w:val="00E50E71"/>
    <w:rsid w:val="00E519F8"/>
    <w:rsid w:val="00E53D1D"/>
    <w:rsid w:val="00E542FA"/>
    <w:rsid w:val="00E54F3A"/>
    <w:rsid w:val="00E601CD"/>
    <w:rsid w:val="00E61664"/>
    <w:rsid w:val="00E6479C"/>
    <w:rsid w:val="00E64A2C"/>
    <w:rsid w:val="00E77259"/>
    <w:rsid w:val="00E823A0"/>
    <w:rsid w:val="00E845C6"/>
    <w:rsid w:val="00E84C8C"/>
    <w:rsid w:val="00E853E3"/>
    <w:rsid w:val="00E8674D"/>
    <w:rsid w:val="00E90B0A"/>
    <w:rsid w:val="00E90DB9"/>
    <w:rsid w:val="00E934D8"/>
    <w:rsid w:val="00E95ED2"/>
    <w:rsid w:val="00E96172"/>
    <w:rsid w:val="00E97554"/>
    <w:rsid w:val="00E9790C"/>
    <w:rsid w:val="00EA02B7"/>
    <w:rsid w:val="00EA4802"/>
    <w:rsid w:val="00EA5603"/>
    <w:rsid w:val="00EA6249"/>
    <w:rsid w:val="00EB141B"/>
    <w:rsid w:val="00EB1805"/>
    <w:rsid w:val="00EB6D3D"/>
    <w:rsid w:val="00EB77F4"/>
    <w:rsid w:val="00EC31BA"/>
    <w:rsid w:val="00EC47F9"/>
    <w:rsid w:val="00EC71E4"/>
    <w:rsid w:val="00ED0082"/>
    <w:rsid w:val="00ED0A4F"/>
    <w:rsid w:val="00ED198F"/>
    <w:rsid w:val="00ED2708"/>
    <w:rsid w:val="00ED6D46"/>
    <w:rsid w:val="00ED787B"/>
    <w:rsid w:val="00EE4340"/>
    <w:rsid w:val="00EE5F75"/>
    <w:rsid w:val="00EE5FFE"/>
    <w:rsid w:val="00EF2631"/>
    <w:rsid w:val="00EF299E"/>
    <w:rsid w:val="00EF31A7"/>
    <w:rsid w:val="00EF3AA2"/>
    <w:rsid w:val="00EF4B87"/>
    <w:rsid w:val="00EF4FCB"/>
    <w:rsid w:val="00EF5CA9"/>
    <w:rsid w:val="00EF6C4A"/>
    <w:rsid w:val="00F016B3"/>
    <w:rsid w:val="00F02FAA"/>
    <w:rsid w:val="00F03531"/>
    <w:rsid w:val="00F03F45"/>
    <w:rsid w:val="00F04EAD"/>
    <w:rsid w:val="00F07347"/>
    <w:rsid w:val="00F12461"/>
    <w:rsid w:val="00F1456C"/>
    <w:rsid w:val="00F15548"/>
    <w:rsid w:val="00F22F58"/>
    <w:rsid w:val="00F23CA6"/>
    <w:rsid w:val="00F24163"/>
    <w:rsid w:val="00F306E8"/>
    <w:rsid w:val="00F3367C"/>
    <w:rsid w:val="00F33953"/>
    <w:rsid w:val="00F33FF0"/>
    <w:rsid w:val="00F35EE8"/>
    <w:rsid w:val="00F36D62"/>
    <w:rsid w:val="00F40B7B"/>
    <w:rsid w:val="00F42D2D"/>
    <w:rsid w:val="00F43F30"/>
    <w:rsid w:val="00F441C3"/>
    <w:rsid w:val="00F4541A"/>
    <w:rsid w:val="00F466AA"/>
    <w:rsid w:val="00F47963"/>
    <w:rsid w:val="00F47FDA"/>
    <w:rsid w:val="00F50E8A"/>
    <w:rsid w:val="00F52C56"/>
    <w:rsid w:val="00F57A9E"/>
    <w:rsid w:val="00F604B8"/>
    <w:rsid w:val="00F611F1"/>
    <w:rsid w:val="00F61B6B"/>
    <w:rsid w:val="00F62468"/>
    <w:rsid w:val="00F62891"/>
    <w:rsid w:val="00F62F0D"/>
    <w:rsid w:val="00F646B6"/>
    <w:rsid w:val="00F6524F"/>
    <w:rsid w:val="00F65E08"/>
    <w:rsid w:val="00F67E43"/>
    <w:rsid w:val="00F70BB7"/>
    <w:rsid w:val="00F72410"/>
    <w:rsid w:val="00F7623C"/>
    <w:rsid w:val="00F773FE"/>
    <w:rsid w:val="00F808AA"/>
    <w:rsid w:val="00F8395D"/>
    <w:rsid w:val="00F84ED0"/>
    <w:rsid w:val="00F84F4A"/>
    <w:rsid w:val="00F85BE5"/>
    <w:rsid w:val="00F86665"/>
    <w:rsid w:val="00F86A55"/>
    <w:rsid w:val="00F875E8"/>
    <w:rsid w:val="00F90C78"/>
    <w:rsid w:val="00F91287"/>
    <w:rsid w:val="00F91EF9"/>
    <w:rsid w:val="00F9322B"/>
    <w:rsid w:val="00F937E3"/>
    <w:rsid w:val="00F94335"/>
    <w:rsid w:val="00F97AC0"/>
    <w:rsid w:val="00FA111F"/>
    <w:rsid w:val="00FA1C88"/>
    <w:rsid w:val="00FA2307"/>
    <w:rsid w:val="00FA3D32"/>
    <w:rsid w:val="00FA5D6D"/>
    <w:rsid w:val="00FA6A49"/>
    <w:rsid w:val="00FB1FBF"/>
    <w:rsid w:val="00FB396A"/>
    <w:rsid w:val="00FB3D10"/>
    <w:rsid w:val="00FB5018"/>
    <w:rsid w:val="00FB66D9"/>
    <w:rsid w:val="00FB70E6"/>
    <w:rsid w:val="00FB75C7"/>
    <w:rsid w:val="00FB7E76"/>
    <w:rsid w:val="00FC0B84"/>
    <w:rsid w:val="00FC20A1"/>
    <w:rsid w:val="00FC75BD"/>
    <w:rsid w:val="00FC78ED"/>
    <w:rsid w:val="00FD150D"/>
    <w:rsid w:val="00FD3434"/>
    <w:rsid w:val="00FD6FEB"/>
    <w:rsid w:val="00FD75EA"/>
    <w:rsid w:val="00FD79EC"/>
    <w:rsid w:val="00FD7C8C"/>
    <w:rsid w:val="00FE6EAD"/>
    <w:rsid w:val="00FE70EC"/>
    <w:rsid w:val="00FE7C98"/>
    <w:rsid w:val="00FF0F09"/>
    <w:rsid w:val="00FF1821"/>
    <w:rsid w:val="00FF246F"/>
    <w:rsid w:val="00FF67C8"/>
    <w:rsid w:val="00FF6A98"/>
    <w:rsid w:val="00FF74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181A7B"/>
  <w15:chartTrackingRefBased/>
  <w15:docId w15:val="{CB2C00B0-39BE-4A28-B3A4-614353C248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8E1B15"/>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E6366"/>
    <w:rPr>
      <w:color w:val="808080"/>
    </w:rPr>
  </w:style>
  <w:style w:type="paragraph" w:styleId="ListParagraph">
    <w:name w:val="List Paragraph"/>
    <w:basedOn w:val="Normal"/>
    <w:uiPriority w:val="34"/>
    <w:qFormat/>
    <w:rsid w:val="00BE4E89"/>
    <w:pPr>
      <w:ind w:left="720"/>
      <w:contextualSpacing/>
    </w:pPr>
  </w:style>
  <w:style w:type="table" w:styleId="TableGrid">
    <w:name w:val="Table Grid"/>
    <w:basedOn w:val="TableNormal"/>
    <w:uiPriority w:val="39"/>
    <w:rsid w:val="00DF5C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44FD7"/>
    <w:rPr>
      <w:color w:val="0563C1" w:themeColor="hyperlink"/>
      <w:u w:val="single"/>
    </w:rPr>
  </w:style>
  <w:style w:type="character" w:customStyle="1" w:styleId="Heading3Char">
    <w:name w:val="Heading 3 Char"/>
    <w:basedOn w:val="DefaultParagraphFont"/>
    <w:link w:val="Heading3"/>
    <w:uiPriority w:val="9"/>
    <w:rsid w:val="008E1B15"/>
    <w:rPr>
      <w:rFonts w:ascii="Times New Roman" w:eastAsia="Times New Roman" w:hAnsi="Times New Roman" w:cs="Times New Roman"/>
      <w:b/>
      <w:bCs/>
      <w:sz w:val="27"/>
      <w:szCs w:val="27"/>
    </w:rPr>
  </w:style>
  <w:style w:type="paragraph" w:customStyle="1" w:styleId="p">
    <w:name w:val="p"/>
    <w:basedOn w:val="Normal"/>
    <w:rsid w:val="008E1B15"/>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3B1846"/>
    <w:pPr>
      <w:spacing w:after="0" w:line="240" w:lineRule="auto"/>
    </w:pPr>
  </w:style>
  <w:style w:type="paragraph" w:styleId="EndnoteText">
    <w:name w:val="endnote text"/>
    <w:basedOn w:val="Normal"/>
    <w:link w:val="EndnoteTextChar"/>
    <w:uiPriority w:val="99"/>
    <w:semiHidden/>
    <w:unhideWhenUsed/>
    <w:rsid w:val="00BB6D4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B6D4D"/>
    <w:rPr>
      <w:sz w:val="20"/>
      <w:szCs w:val="20"/>
    </w:rPr>
  </w:style>
  <w:style w:type="character" w:styleId="EndnoteReference">
    <w:name w:val="endnote reference"/>
    <w:basedOn w:val="DefaultParagraphFont"/>
    <w:uiPriority w:val="99"/>
    <w:semiHidden/>
    <w:unhideWhenUsed/>
    <w:rsid w:val="00BB6D4D"/>
    <w:rPr>
      <w:vertAlign w:val="superscript"/>
    </w:rPr>
  </w:style>
  <w:style w:type="paragraph" w:styleId="Header">
    <w:name w:val="header"/>
    <w:basedOn w:val="Normal"/>
    <w:link w:val="HeaderChar"/>
    <w:uiPriority w:val="99"/>
    <w:unhideWhenUsed/>
    <w:rsid w:val="00C834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3481"/>
  </w:style>
  <w:style w:type="paragraph" w:styleId="Footer">
    <w:name w:val="footer"/>
    <w:basedOn w:val="Normal"/>
    <w:link w:val="FooterChar"/>
    <w:uiPriority w:val="99"/>
    <w:unhideWhenUsed/>
    <w:rsid w:val="00C834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3481"/>
  </w:style>
  <w:style w:type="paragraph" w:customStyle="1" w:styleId="EndNoteBibliographyTitle">
    <w:name w:val="EndNote Bibliography Title"/>
    <w:basedOn w:val="Normal"/>
    <w:link w:val="EndNoteBibliographyTitleChar"/>
    <w:rsid w:val="00EA02B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A02B7"/>
    <w:rPr>
      <w:rFonts w:ascii="Calibri" w:hAnsi="Calibri" w:cs="Calibri"/>
      <w:noProof/>
    </w:rPr>
  </w:style>
  <w:style w:type="paragraph" w:customStyle="1" w:styleId="EndNoteBibliography">
    <w:name w:val="EndNote Bibliography"/>
    <w:basedOn w:val="Normal"/>
    <w:link w:val="EndNoteBibliographyChar"/>
    <w:rsid w:val="00EA02B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A02B7"/>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501637">
      <w:bodyDiv w:val="1"/>
      <w:marLeft w:val="0"/>
      <w:marRight w:val="0"/>
      <w:marTop w:val="0"/>
      <w:marBottom w:val="0"/>
      <w:divBdr>
        <w:top w:val="none" w:sz="0" w:space="0" w:color="auto"/>
        <w:left w:val="none" w:sz="0" w:space="0" w:color="auto"/>
        <w:bottom w:val="none" w:sz="0" w:space="0" w:color="auto"/>
        <w:right w:val="none" w:sz="0" w:space="0" w:color="auto"/>
      </w:divBdr>
      <w:divsChild>
        <w:div w:id="1447848277">
          <w:marLeft w:val="0"/>
          <w:marRight w:val="0"/>
          <w:marTop w:val="0"/>
          <w:marBottom w:val="0"/>
          <w:divBdr>
            <w:top w:val="none" w:sz="0" w:space="0" w:color="auto"/>
            <w:left w:val="none" w:sz="0" w:space="0" w:color="auto"/>
            <w:bottom w:val="none" w:sz="0" w:space="0" w:color="auto"/>
            <w:right w:val="none" w:sz="0" w:space="0" w:color="auto"/>
          </w:divBdr>
        </w:div>
      </w:divsChild>
    </w:div>
    <w:div w:id="821697231">
      <w:bodyDiv w:val="1"/>
      <w:marLeft w:val="0"/>
      <w:marRight w:val="0"/>
      <w:marTop w:val="0"/>
      <w:marBottom w:val="0"/>
      <w:divBdr>
        <w:top w:val="none" w:sz="0" w:space="0" w:color="auto"/>
        <w:left w:val="none" w:sz="0" w:space="0" w:color="auto"/>
        <w:bottom w:val="none" w:sz="0" w:space="0" w:color="auto"/>
        <w:right w:val="none" w:sz="0" w:space="0" w:color="auto"/>
      </w:divBdr>
    </w:div>
    <w:div w:id="1266377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03</Words>
  <Characters>571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Miami</Company>
  <LinksUpToDate>false</LinksUpToDate>
  <CharactersWithSpaces>6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cival, Justin</dc:creator>
  <cp:keywords/>
  <dc:description/>
  <cp:lastModifiedBy>Justin Percival</cp:lastModifiedBy>
  <cp:revision>3</cp:revision>
  <dcterms:created xsi:type="dcterms:W3CDTF">2021-02-14T20:13:00Z</dcterms:created>
  <dcterms:modified xsi:type="dcterms:W3CDTF">2021-02-14T20:14:00Z</dcterms:modified>
</cp:coreProperties>
</file>